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030EC" w14:textId="73697CB4" w:rsidR="00C80924" w:rsidRDefault="00067B49" w:rsidP="00067B4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</w:t>
      </w:r>
      <w:r w:rsidRPr="000356B7">
        <w:rPr>
          <w:rFonts w:ascii="Arial" w:hAnsi="Arial" w:cs="Arial"/>
          <w:b/>
          <w:lang w:val="en-US"/>
        </w:rPr>
        <w:t xml:space="preserve"> file </w:t>
      </w:r>
      <w:r w:rsidR="00FE3642">
        <w:rPr>
          <w:rFonts w:ascii="Arial" w:hAnsi="Arial" w:cs="Arial"/>
          <w:b/>
          <w:lang w:val="en-US"/>
        </w:rPr>
        <w:t>1</w:t>
      </w:r>
      <w:r w:rsidR="00B52364">
        <w:rPr>
          <w:rFonts w:ascii="Arial" w:hAnsi="Arial" w:cs="Arial"/>
          <w:b/>
          <w:lang w:val="en-US"/>
        </w:rPr>
        <w:t xml:space="preserve"> </w:t>
      </w:r>
      <w:r w:rsidR="00B52364" w:rsidRPr="00B52364">
        <w:rPr>
          <w:rFonts w:ascii="Arial" w:hAnsi="Arial" w:cs="Arial"/>
          <w:lang w:val="en-US"/>
        </w:rPr>
        <w:t>Proportions of 12-month clinician-diagnosed depression and CIDI-based 12-month major depression (MDD), stratified for time lag</w:t>
      </w:r>
    </w:p>
    <w:p w14:paraId="0BDFDC7A" w14:textId="77777777" w:rsidR="00FE3642" w:rsidRDefault="00FE3642" w:rsidP="00067B49">
      <w:pPr>
        <w:rPr>
          <w:rFonts w:ascii="Arial" w:hAnsi="Arial" w:cs="Arial"/>
          <w:lang w:val="en-US"/>
        </w:rPr>
      </w:pPr>
    </w:p>
    <w:p w14:paraId="3A9468DD" w14:textId="434D66B2" w:rsidR="00C80924" w:rsidRPr="00B52364" w:rsidRDefault="00C80924" w:rsidP="00067B49">
      <w:pPr>
        <w:rPr>
          <w:rFonts w:ascii="Arial" w:hAnsi="Arial" w:cs="Arial"/>
          <w:lang w:val="en-US"/>
        </w:rPr>
      </w:pPr>
      <w:r w:rsidRPr="00B52364">
        <w:rPr>
          <w:rFonts w:ascii="Arial" w:hAnsi="Arial" w:cs="Arial"/>
          <w:lang w:val="en-US"/>
        </w:rPr>
        <w:t>A.</w:t>
      </w:r>
      <w:r w:rsidR="004D3772" w:rsidRPr="00B52364">
        <w:t xml:space="preserve"> </w:t>
      </w:r>
      <w:r w:rsidR="004D3772" w:rsidRPr="00B52364">
        <w:rPr>
          <w:rFonts w:ascii="Arial" w:hAnsi="Arial" w:cs="Arial"/>
          <w:lang w:val="en-US"/>
        </w:rPr>
        <w:t>Proportions of 12-month major depressive disorder (MDD) among participants with clinician-diagnosed depression in the past 12 months</w:t>
      </w:r>
      <w:r w:rsidR="00F00612" w:rsidRPr="00B52364">
        <w:rPr>
          <w:rFonts w:ascii="Arial" w:hAnsi="Arial" w:cs="Arial"/>
          <w:lang w:val="en-US"/>
        </w:rPr>
        <w:t>, stratified by time lag</w:t>
      </w:r>
    </w:p>
    <w:tbl>
      <w:tblPr>
        <w:tblStyle w:val="Tabellenraster"/>
        <w:tblW w:w="768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2693"/>
        <w:gridCol w:w="2977"/>
      </w:tblGrid>
      <w:tr w:rsidR="004D3772" w:rsidRPr="001767D6" w14:paraId="5AD358B2" w14:textId="77777777" w:rsidTr="004D3772">
        <w:trPr>
          <w:trHeight w:val="451"/>
        </w:trPr>
        <w:tc>
          <w:tcPr>
            <w:tcW w:w="2013" w:type="dxa"/>
            <w:vAlign w:val="center"/>
          </w:tcPr>
          <w:p w14:paraId="5460D063" w14:textId="77777777" w:rsidR="004D3772" w:rsidRPr="006A628C" w:rsidRDefault="004D3772" w:rsidP="004D377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670" w:type="dxa"/>
            <w:gridSpan w:val="2"/>
          </w:tcPr>
          <w:p w14:paraId="2127432E" w14:textId="260E4FAF" w:rsidR="004D3772" w:rsidRPr="006A628C" w:rsidRDefault="004D3772" w:rsidP="004D3772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4D3772" w:rsidRPr="001767D6" w14:paraId="65E74019" w14:textId="77777777" w:rsidTr="004D3772">
        <w:trPr>
          <w:trHeight w:val="451"/>
        </w:trPr>
        <w:tc>
          <w:tcPr>
            <w:tcW w:w="2013" w:type="dxa"/>
            <w:vAlign w:val="center"/>
          </w:tcPr>
          <w:p w14:paraId="78FE83E5" w14:textId="77777777" w:rsidR="004D3772" w:rsidRPr="006A628C" w:rsidRDefault="004D3772" w:rsidP="004D377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693" w:type="dxa"/>
          </w:tcPr>
          <w:p w14:paraId="5716E339" w14:textId="25653C90" w:rsidR="004D3772" w:rsidRPr="006A628C" w:rsidRDefault="004D3772" w:rsidP="004D3772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lang w:val="en-GB"/>
              </w:rPr>
              <w:t>time</w:t>
            </w:r>
            <w:proofErr w:type="gramEnd"/>
            <w:r>
              <w:rPr>
                <w:rFonts w:ascii="Arial" w:hAnsi="Arial" w:cs="Arial"/>
                <w:b/>
                <w:lang w:val="en-GB"/>
              </w:rPr>
              <w:t xml:space="preserve"> lag &lt;= 25 weeks</w:t>
            </w:r>
          </w:p>
        </w:tc>
        <w:tc>
          <w:tcPr>
            <w:tcW w:w="2977" w:type="dxa"/>
          </w:tcPr>
          <w:p w14:paraId="2417E570" w14:textId="7FEF2C4B" w:rsidR="004D3772" w:rsidRPr="006A628C" w:rsidRDefault="004D3772" w:rsidP="004D3772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lang w:val="en-GB"/>
              </w:rPr>
              <w:t>time</w:t>
            </w:r>
            <w:proofErr w:type="gramEnd"/>
            <w:r>
              <w:rPr>
                <w:rFonts w:ascii="Arial" w:hAnsi="Arial" w:cs="Arial"/>
                <w:b/>
                <w:lang w:val="en-GB"/>
              </w:rPr>
              <w:t xml:space="preserve"> lag &gt;25 weeks</w:t>
            </w:r>
          </w:p>
        </w:tc>
      </w:tr>
      <w:tr w:rsidR="004D3772" w:rsidRPr="006A628C" w14:paraId="4011B732" w14:textId="77777777" w:rsidTr="004D3772">
        <w:tc>
          <w:tcPr>
            <w:tcW w:w="2013" w:type="dxa"/>
            <w:vAlign w:val="center"/>
          </w:tcPr>
          <w:p w14:paraId="7392ECB3" w14:textId="77777777" w:rsidR="004D3772" w:rsidRPr="006A628C" w:rsidRDefault="004D3772" w:rsidP="004D377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668F8543" w14:textId="77777777" w:rsidR="004D3772" w:rsidRPr="006A628C" w:rsidRDefault="004D3772" w:rsidP="004D377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6A628C">
              <w:rPr>
                <w:rFonts w:ascii="Arial" w:eastAsia="Times New Roman" w:hAnsi="Arial" w:cs="Arial"/>
              </w:rPr>
              <w:t>%(w) (95%CI)</w:t>
            </w:r>
          </w:p>
        </w:tc>
        <w:tc>
          <w:tcPr>
            <w:tcW w:w="2977" w:type="dxa"/>
            <w:vAlign w:val="center"/>
          </w:tcPr>
          <w:p w14:paraId="2AF84D75" w14:textId="77777777" w:rsidR="004D3772" w:rsidRPr="006A628C" w:rsidRDefault="004D3772" w:rsidP="004D377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6A628C">
              <w:rPr>
                <w:rFonts w:ascii="Arial" w:eastAsia="Times New Roman" w:hAnsi="Arial" w:cs="Arial"/>
              </w:rPr>
              <w:t>%(w) (95%CI)</w:t>
            </w:r>
          </w:p>
        </w:tc>
      </w:tr>
      <w:tr w:rsidR="004D3772" w:rsidRPr="006A628C" w14:paraId="12FD62C2" w14:textId="77777777" w:rsidTr="00B9039F">
        <w:tc>
          <w:tcPr>
            <w:tcW w:w="2013" w:type="dxa"/>
            <w:vAlign w:val="center"/>
          </w:tcPr>
          <w:p w14:paraId="02ADCED0" w14:textId="77777777" w:rsidR="004D3772" w:rsidRPr="006A628C" w:rsidRDefault="004D3772" w:rsidP="004D3772">
            <w:pPr>
              <w:spacing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6A628C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693" w:type="dxa"/>
          </w:tcPr>
          <w:p w14:paraId="60E3A647" w14:textId="75038A65" w:rsidR="004D3772" w:rsidRPr="004D3772" w:rsidRDefault="004D3772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D3772">
              <w:rPr>
                <w:rFonts w:ascii="Arial" w:eastAsia="Times New Roman" w:hAnsi="Arial" w:cs="Arial"/>
                <w:color w:val="000000"/>
                <w:lang w:eastAsia="de-DE"/>
              </w:rPr>
              <w:t>39.4 (29.7-50.0)</w:t>
            </w:r>
          </w:p>
        </w:tc>
        <w:tc>
          <w:tcPr>
            <w:tcW w:w="2977" w:type="dxa"/>
          </w:tcPr>
          <w:p w14:paraId="186ECBC9" w14:textId="3620041A" w:rsidR="004D3772" w:rsidRPr="004D3772" w:rsidRDefault="004D3772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D3772">
              <w:rPr>
                <w:rFonts w:ascii="Arial" w:eastAsia="Times New Roman" w:hAnsi="Arial" w:cs="Arial"/>
                <w:color w:val="000000"/>
                <w:lang w:eastAsia="de-DE"/>
              </w:rPr>
              <w:t>30.9 (15.8-51.6)</w:t>
            </w:r>
          </w:p>
        </w:tc>
      </w:tr>
      <w:tr w:rsidR="004D3772" w:rsidRPr="006A628C" w14:paraId="7F619F85" w14:textId="77777777" w:rsidTr="004D3772">
        <w:tc>
          <w:tcPr>
            <w:tcW w:w="7683" w:type="dxa"/>
            <w:gridSpan w:val="3"/>
            <w:vAlign w:val="center"/>
          </w:tcPr>
          <w:p w14:paraId="4E827F7C" w14:textId="63E34F23" w:rsidR="004D3772" w:rsidRPr="006A628C" w:rsidRDefault="004D3772" w:rsidP="004D377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Sex</w:t>
            </w:r>
          </w:p>
        </w:tc>
      </w:tr>
      <w:tr w:rsidR="004D3772" w:rsidRPr="006A628C" w14:paraId="6390B2C0" w14:textId="77777777" w:rsidTr="00B9039F">
        <w:tc>
          <w:tcPr>
            <w:tcW w:w="2013" w:type="dxa"/>
            <w:vAlign w:val="center"/>
          </w:tcPr>
          <w:p w14:paraId="46A6E80F" w14:textId="77777777" w:rsidR="004D3772" w:rsidRPr="006A628C" w:rsidRDefault="004D3772" w:rsidP="004D3772">
            <w:pPr>
              <w:spacing w:line="360" w:lineRule="auto"/>
              <w:ind w:firstLine="284"/>
              <w:rPr>
                <w:rFonts w:ascii="Arial" w:eastAsia="Times New Roman" w:hAnsi="Arial" w:cs="Arial"/>
                <w:bCs/>
                <w:lang w:val="en-US"/>
              </w:rPr>
            </w:pPr>
            <w:r w:rsidRPr="006A628C">
              <w:rPr>
                <w:rFonts w:ascii="Arial" w:hAnsi="Arial" w:cs="Arial"/>
                <w:lang w:val="en-GB"/>
              </w:rPr>
              <w:t>Men</w:t>
            </w:r>
          </w:p>
        </w:tc>
        <w:tc>
          <w:tcPr>
            <w:tcW w:w="2693" w:type="dxa"/>
          </w:tcPr>
          <w:p w14:paraId="0C2157B3" w14:textId="0A243DB6" w:rsidR="004D3772" w:rsidRPr="006A628C" w:rsidRDefault="004D3772" w:rsidP="00B9039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40.1 (27.2-54.6)</w:t>
            </w:r>
          </w:p>
        </w:tc>
        <w:tc>
          <w:tcPr>
            <w:tcW w:w="2977" w:type="dxa"/>
          </w:tcPr>
          <w:p w14:paraId="762E361B" w14:textId="67BE771A" w:rsidR="004D3772" w:rsidRPr="006A628C" w:rsidRDefault="004D3772" w:rsidP="00B9039F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9.3 (15.8-69.0)</w:t>
            </w:r>
          </w:p>
        </w:tc>
      </w:tr>
      <w:tr w:rsidR="004D3772" w:rsidRPr="006A628C" w14:paraId="4F470637" w14:textId="77777777" w:rsidTr="00B9039F">
        <w:tc>
          <w:tcPr>
            <w:tcW w:w="2013" w:type="dxa"/>
            <w:vAlign w:val="center"/>
          </w:tcPr>
          <w:p w14:paraId="41265461" w14:textId="77777777" w:rsidR="004D3772" w:rsidRPr="006A628C" w:rsidRDefault="004D3772" w:rsidP="004D3772">
            <w:pPr>
              <w:spacing w:line="360" w:lineRule="auto"/>
              <w:ind w:firstLine="284"/>
              <w:rPr>
                <w:rFonts w:ascii="Arial" w:eastAsia="Times New Roman" w:hAnsi="Arial" w:cs="Arial"/>
                <w:bCs/>
                <w:lang w:val="en-US"/>
              </w:rPr>
            </w:pPr>
            <w:r w:rsidRPr="006A628C">
              <w:rPr>
                <w:rFonts w:ascii="Arial" w:eastAsia="Times New Roman" w:hAnsi="Arial" w:cs="Arial"/>
                <w:bCs/>
                <w:lang w:val="en-US"/>
              </w:rPr>
              <w:t>Women</w:t>
            </w:r>
          </w:p>
        </w:tc>
        <w:tc>
          <w:tcPr>
            <w:tcW w:w="2693" w:type="dxa"/>
          </w:tcPr>
          <w:p w14:paraId="767FE4E7" w14:textId="2B601568" w:rsidR="004D3772" w:rsidRPr="006A628C" w:rsidRDefault="004D3772" w:rsidP="00B9039F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.1 (26.8-52.8)</w:t>
            </w:r>
          </w:p>
        </w:tc>
        <w:tc>
          <w:tcPr>
            <w:tcW w:w="2977" w:type="dxa"/>
          </w:tcPr>
          <w:p w14:paraId="237D5FB1" w14:textId="10EC1842" w:rsidR="004D3772" w:rsidRPr="006A628C" w:rsidRDefault="004D3772" w:rsidP="00B9039F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9 (13.0-50.1)</w:t>
            </w:r>
          </w:p>
        </w:tc>
      </w:tr>
      <w:tr w:rsidR="004D3772" w:rsidRPr="006A628C" w14:paraId="129B2209" w14:textId="77777777" w:rsidTr="004D3772">
        <w:tc>
          <w:tcPr>
            <w:tcW w:w="7683" w:type="dxa"/>
            <w:gridSpan w:val="3"/>
            <w:vAlign w:val="center"/>
          </w:tcPr>
          <w:p w14:paraId="12925387" w14:textId="7B0BF0B1" w:rsidR="004D3772" w:rsidRPr="006A628C" w:rsidRDefault="004D3772" w:rsidP="004D377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hAnsi="Arial" w:cs="Arial"/>
                <w:lang w:val="en-GB"/>
              </w:rPr>
              <w:t>Age group (years)</w:t>
            </w:r>
          </w:p>
        </w:tc>
      </w:tr>
      <w:tr w:rsidR="00B9039F" w:rsidRPr="006A628C" w14:paraId="7F30A6B1" w14:textId="77777777" w:rsidTr="00B9039F">
        <w:tc>
          <w:tcPr>
            <w:tcW w:w="2013" w:type="dxa"/>
            <w:vAlign w:val="center"/>
          </w:tcPr>
          <w:p w14:paraId="105CFA43" w14:textId="77777777" w:rsidR="00B9039F" w:rsidRPr="006A628C" w:rsidRDefault="00B9039F" w:rsidP="004D3772">
            <w:pPr>
              <w:spacing w:line="360" w:lineRule="auto"/>
              <w:ind w:firstLine="284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eastAsia="Times New Roman" w:hAnsi="Arial" w:cs="Arial"/>
                <w:lang w:val="en-US"/>
              </w:rPr>
              <w:t>18-29 years</w:t>
            </w:r>
          </w:p>
        </w:tc>
        <w:tc>
          <w:tcPr>
            <w:tcW w:w="2693" w:type="dxa"/>
          </w:tcPr>
          <w:p w14:paraId="59F98FE4" w14:textId="33FB8B12" w:rsidR="00B9039F" w:rsidRPr="00B9039F" w:rsidRDefault="00B9039F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9039F">
              <w:rPr>
                <w:rFonts w:ascii="Arial" w:eastAsia="Times New Roman" w:hAnsi="Arial" w:cs="Arial"/>
                <w:color w:val="000000"/>
                <w:lang w:eastAsia="de-DE"/>
              </w:rPr>
              <w:t>61.8 (33.1-84.2)</w:t>
            </w:r>
          </w:p>
        </w:tc>
        <w:tc>
          <w:tcPr>
            <w:tcW w:w="2977" w:type="dxa"/>
          </w:tcPr>
          <w:p w14:paraId="5611F678" w14:textId="70BCCA43" w:rsidR="00B9039F" w:rsidRPr="00B9039F" w:rsidRDefault="00B9039F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9039F">
              <w:rPr>
                <w:rFonts w:ascii="Arial" w:eastAsia="Times New Roman" w:hAnsi="Arial" w:cs="Arial"/>
                <w:color w:val="000000"/>
                <w:lang w:eastAsia="de-DE"/>
              </w:rPr>
              <w:t>65.4 (26.0-91.0)</w:t>
            </w:r>
          </w:p>
        </w:tc>
      </w:tr>
      <w:tr w:rsidR="00B9039F" w:rsidRPr="006A628C" w14:paraId="7CFE8E95" w14:textId="77777777" w:rsidTr="00B9039F">
        <w:tc>
          <w:tcPr>
            <w:tcW w:w="2013" w:type="dxa"/>
            <w:vAlign w:val="center"/>
          </w:tcPr>
          <w:p w14:paraId="0877D867" w14:textId="77777777" w:rsidR="00B9039F" w:rsidRPr="006A628C" w:rsidRDefault="00B9039F" w:rsidP="004D3772">
            <w:pPr>
              <w:spacing w:line="360" w:lineRule="auto"/>
              <w:ind w:firstLine="284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eastAsia="Times New Roman" w:hAnsi="Arial" w:cs="Arial"/>
                <w:lang w:val="en-US"/>
              </w:rPr>
              <w:t>30-44 years</w:t>
            </w:r>
          </w:p>
        </w:tc>
        <w:tc>
          <w:tcPr>
            <w:tcW w:w="2693" w:type="dxa"/>
          </w:tcPr>
          <w:p w14:paraId="78B5A3E2" w14:textId="5412F845" w:rsidR="00B9039F" w:rsidRPr="00B9039F" w:rsidRDefault="00B9039F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9039F">
              <w:rPr>
                <w:rFonts w:ascii="Arial" w:eastAsia="Times New Roman" w:hAnsi="Arial" w:cs="Arial"/>
                <w:color w:val="000000"/>
                <w:lang w:eastAsia="de-DE"/>
              </w:rPr>
              <w:t>41.6 (18.3-69.4)</w:t>
            </w:r>
          </w:p>
        </w:tc>
        <w:tc>
          <w:tcPr>
            <w:tcW w:w="2977" w:type="dxa"/>
          </w:tcPr>
          <w:p w14:paraId="6B5D0558" w14:textId="15A86A5F" w:rsidR="00B9039F" w:rsidRPr="00B9039F" w:rsidRDefault="00B9039F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9039F">
              <w:rPr>
                <w:rFonts w:ascii="Arial" w:eastAsia="Times New Roman" w:hAnsi="Arial" w:cs="Arial"/>
                <w:color w:val="000000"/>
                <w:lang w:eastAsia="de-DE"/>
              </w:rPr>
              <w:t>50.0 (9.5-90.6)</w:t>
            </w:r>
          </w:p>
        </w:tc>
      </w:tr>
      <w:tr w:rsidR="00B9039F" w:rsidRPr="006A628C" w14:paraId="4E9B3A63" w14:textId="77777777" w:rsidTr="00B9039F">
        <w:tc>
          <w:tcPr>
            <w:tcW w:w="2013" w:type="dxa"/>
            <w:vAlign w:val="center"/>
          </w:tcPr>
          <w:p w14:paraId="4CB0EE14" w14:textId="77777777" w:rsidR="00B9039F" w:rsidRPr="006A628C" w:rsidRDefault="00B9039F" w:rsidP="004D3772">
            <w:pPr>
              <w:spacing w:line="360" w:lineRule="auto"/>
              <w:ind w:firstLine="284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eastAsia="Times New Roman" w:hAnsi="Arial" w:cs="Arial"/>
                <w:lang w:val="en-US"/>
              </w:rPr>
              <w:t>45-64 years</w:t>
            </w:r>
          </w:p>
        </w:tc>
        <w:tc>
          <w:tcPr>
            <w:tcW w:w="2693" w:type="dxa"/>
          </w:tcPr>
          <w:p w14:paraId="3AAA4A29" w14:textId="76CB5AE3" w:rsidR="00B9039F" w:rsidRPr="00B9039F" w:rsidRDefault="00B9039F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9039F">
              <w:rPr>
                <w:rFonts w:ascii="Arial" w:eastAsia="Times New Roman" w:hAnsi="Arial" w:cs="Arial"/>
                <w:color w:val="000000"/>
                <w:lang w:eastAsia="de-DE"/>
              </w:rPr>
              <w:t>37.3 (24.0-52.9)</w:t>
            </w:r>
          </w:p>
        </w:tc>
        <w:tc>
          <w:tcPr>
            <w:tcW w:w="2977" w:type="dxa"/>
          </w:tcPr>
          <w:p w14:paraId="31EBD904" w14:textId="79058611" w:rsidR="00B9039F" w:rsidRPr="00B9039F" w:rsidRDefault="00B9039F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9039F">
              <w:rPr>
                <w:rFonts w:ascii="Arial" w:eastAsia="Times New Roman" w:hAnsi="Arial" w:cs="Arial"/>
                <w:color w:val="000000"/>
                <w:lang w:eastAsia="de-DE"/>
              </w:rPr>
              <w:t>23.2 (11.4-41.4)</w:t>
            </w:r>
          </w:p>
        </w:tc>
      </w:tr>
      <w:tr w:rsidR="00B9039F" w:rsidRPr="006A628C" w14:paraId="3F5F6B82" w14:textId="77777777" w:rsidTr="00B9039F">
        <w:tc>
          <w:tcPr>
            <w:tcW w:w="2013" w:type="dxa"/>
            <w:vAlign w:val="center"/>
          </w:tcPr>
          <w:p w14:paraId="341BC52D" w14:textId="77777777" w:rsidR="00B9039F" w:rsidRPr="006A628C" w:rsidRDefault="00B9039F" w:rsidP="004D3772">
            <w:pPr>
              <w:spacing w:line="360" w:lineRule="auto"/>
              <w:ind w:firstLine="284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eastAsia="Times New Roman" w:hAnsi="Arial" w:cs="Arial"/>
                <w:lang w:val="en-US"/>
              </w:rPr>
              <w:t>65-79 years</w:t>
            </w:r>
          </w:p>
        </w:tc>
        <w:tc>
          <w:tcPr>
            <w:tcW w:w="2693" w:type="dxa"/>
          </w:tcPr>
          <w:p w14:paraId="286827B1" w14:textId="726A9EEA" w:rsidR="00B9039F" w:rsidRPr="00B9039F" w:rsidRDefault="00B9039F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9039F">
              <w:rPr>
                <w:rFonts w:ascii="Arial" w:eastAsia="Times New Roman" w:hAnsi="Arial" w:cs="Arial"/>
                <w:color w:val="000000"/>
                <w:lang w:eastAsia="de-DE"/>
              </w:rPr>
              <w:t>31.3 (18.7-47.5)</w:t>
            </w:r>
          </w:p>
        </w:tc>
        <w:tc>
          <w:tcPr>
            <w:tcW w:w="2977" w:type="dxa"/>
          </w:tcPr>
          <w:p w14:paraId="3EC76AB2" w14:textId="63F525EC" w:rsidR="00B9039F" w:rsidRPr="00B9039F" w:rsidRDefault="00B9039F" w:rsidP="00B9039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9039F">
              <w:rPr>
                <w:rFonts w:ascii="Arial" w:eastAsia="Times New Roman" w:hAnsi="Arial" w:cs="Arial"/>
                <w:color w:val="000000"/>
                <w:lang w:eastAsia="de-DE"/>
              </w:rPr>
              <w:t>22.3 (4.1-65.8)</w:t>
            </w:r>
          </w:p>
        </w:tc>
      </w:tr>
    </w:tbl>
    <w:p w14:paraId="2849D3D4" w14:textId="77777777" w:rsidR="004D3772" w:rsidRDefault="004D3772" w:rsidP="00067B49">
      <w:pPr>
        <w:rPr>
          <w:rFonts w:ascii="Arial" w:hAnsi="Arial" w:cs="Arial"/>
          <w:b/>
          <w:lang w:val="en-US"/>
        </w:rPr>
      </w:pPr>
    </w:p>
    <w:p w14:paraId="60522DDC" w14:textId="77777777" w:rsidR="0023461D" w:rsidRDefault="0023461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FF8CD85" w14:textId="4AE9CE43" w:rsidR="00067B49" w:rsidRPr="00B52364" w:rsidRDefault="00C80924" w:rsidP="00067B49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r w:rsidRPr="00B52364">
        <w:rPr>
          <w:rFonts w:ascii="Arial" w:hAnsi="Arial" w:cs="Arial"/>
          <w:lang w:val="en-US"/>
        </w:rPr>
        <w:lastRenderedPageBreak/>
        <w:t xml:space="preserve">B. </w:t>
      </w:r>
      <w:r w:rsidRPr="00B52364">
        <w:rPr>
          <w:rFonts w:ascii="Arial" w:hAnsi="Arial" w:cs="Arial"/>
          <w:lang w:val="en-GB"/>
        </w:rPr>
        <w:t>Proportion</w:t>
      </w:r>
      <w:r w:rsidR="00FE3642" w:rsidRPr="00B52364">
        <w:rPr>
          <w:rFonts w:ascii="Arial" w:hAnsi="Arial" w:cs="Arial"/>
          <w:lang w:val="en-GB"/>
        </w:rPr>
        <w:t>s</w:t>
      </w:r>
      <w:r w:rsidRPr="00B52364">
        <w:rPr>
          <w:rFonts w:ascii="Arial" w:hAnsi="Arial" w:cs="Arial"/>
          <w:lang w:val="en-GB"/>
        </w:rPr>
        <w:t xml:space="preserve"> of participants with and without clinician-diagnosed depression </w:t>
      </w:r>
      <w:r w:rsidRPr="00B52364">
        <w:rPr>
          <w:rFonts w:ascii="Arial" w:hAnsi="Arial" w:cs="Arial"/>
          <w:lang w:val="en-US"/>
        </w:rPr>
        <w:t>among participants with and without major depressive disorder (MDD)</w:t>
      </w:r>
      <w:r w:rsidR="00F00612" w:rsidRPr="00B52364">
        <w:rPr>
          <w:rFonts w:ascii="Arial" w:hAnsi="Arial" w:cs="Arial"/>
          <w:lang w:val="en-US"/>
        </w:rPr>
        <w:t>,</w:t>
      </w:r>
      <w:r w:rsidRPr="00B52364">
        <w:rPr>
          <w:rFonts w:ascii="Arial" w:hAnsi="Arial" w:cs="Arial"/>
          <w:lang w:val="en-US"/>
        </w:rPr>
        <w:t xml:space="preserve"> stratified by time lag</w:t>
      </w:r>
      <w:r w:rsidR="00932EBA" w:rsidRPr="00B52364">
        <w:rPr>
          <w:rFonts w:ascii="Arial" w:hAnsi="Arial" w:cs="Arial"/>
          <w:lang w:val="en-US"/>
        </w:rPr>
        <w:t xml:space="preserve"> </w:t>
      </w:r>
    </w:p>
    <w:bookmarkEnd w:id="0"/>
    <w:tbl>
      <w:tblPr>
        <w:tblStyle w:val="Tabellenraster"/>
        <w:tblW w:w="1363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2693"/>
        <w:gridCol w:w="2977"/>
        <w:gridCol w:w="2977"/>
        <w:gridCol w:w="2977"/>
      </w:tblGrid>
      <w:tr w:rsidR="004D3772" w:rsidRPr="001767D6" w14:paraId="4765062F" w14:textId="2FEDA6FD" w:rsidTr="004D3772">
        <w:trPr>
          <w:trHeight w:val="451"/>
        </w:trPr>
        <w:tc>
          <w:tcPr>
            <w:tcW w:w="2013" w:type="dxa"/>
            <w:vAlign w:val="center"/>
          </w:tcPr>
          <w:p w14:paraId="67B76355" w14:textId="77777777" w:rsidR="004D3772" w:rsidRPr="006A628C" w:rsidRDefault="004D3772" w:rsidP="00C8092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670" w:type="dxa"/>
            <w:gridSpan w:val="2"/>
          </w:tcPr>
          <w:p w14:paraId="73B6D061" w14:textId="6F67253F" w:rsidR="004D3772" w:rsidRPr="006A628C" w:rsidRDefault="004D3772" w:rsidP="00C80924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lang w:val="en-GB"/>
              </w:rPr>
              <w:t>time</w:t>
            </w:r>
            <w:proofErr w:type="gramEnd"/>
            <w:r>
              <w:rPr>
                <w:rFonts w:ascii="Arial" w:hAnsi="Arial" w:cs="Arial"/>
                <w:b/>
                <w:lang w:val="en-GB"/>
              </w:rPr>
              <w:t xml:space="preserve"> lag &lt;= 25 weeks</w:t>
            </w:r>
          </w:p>
        </w:tc>
        <w:tc>
          <w:tcPr>
            <w:tcW w:w="5954" w:type="dxa"/>
            <w:gridSpan w:val="2"/>
          </w:tcPr>
          <w:p w14:paraId="4B2BFCFE" w14:textId="630CDD38" w:rsidR="004D3772" w:rsidRPr="006A628C" w:rsidRDefault="004D3772" w:rsidP="00C80924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lang w:val="en-GB"/>
              </w:rPr>
              <w:t>time</w:t>
            </w:r>
            <w:proofErr w:type="gramEnd"/>
            <w:r>
              <w:rPr>
                <w:rFonts w:ascii="Arial" w:hAnsi="Arial" w:cs="Arial"/>
                <w:b/>
                <w:lang w:val="en-GB"/>
              </w:rPr>
              <w:t xml:space="preserve"> lag &gt;25 weeks</w:t>
            </w:r>
          </w:p>
        </w:tc>
      </w:tr>
      <w:tr w:rsidR="004D3772" w:rsidRPr="001767D6" w14:paraId="120B6C84" w14:textId="7195883E" w:rsidTr="00247641">
        <w:trPr>
          <w:trHeight w:val="451"/>
        </w:trPr>
        <w:tc>
          <w:tcPr>
            <w:tcW w:w="2013" w:type="dxa"/>
            <w:vAlign w:val="center"/>
          </w:tcPr>
          <w:p w14:paraId="71A87D09" w14:textId="77777777" w:rsidR="004D3772" w:rsidRPr="006A628C" w:rsidRDefault="004D3772" w:rsidP="00C8092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693" w:type="dxa"/>
          </w:tcPr>
          <w:p w14:paraId="67D1B7C1" w14:textId="77777777" w:rsidR="004D3772" w:rsidRPr="006A628C" w:rsidRDefault="004D3772" w:rsidP="00C80924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A628C">
              <w:rPr>
                <w:rFonts w:ascii="Arial" w:hAnsi="Arial" w:cs="Arial"/>
                <w:b/>
                <w:lang w:val="en-US"/>
              </w:rPr>
              <w:t>12-month c</w:t>
            </w:r>
            <w:proofErr w:type="spellStart"/>
            <w:r w:rsidRPr="006A628C">
              <w:rPr>
                <w:rFonts w:ascii="Arial" w:hAnsi="Arial" w:cs="Arial"/>
                <w:b/>
                <w:lang w:val="en-GB"/>
              </w:rPr>
              <w:t>linician</w:t>
            </w:r>
            <w:proofErr w:type="spellEnd"/>
            <w:r w:rsidRPr="006A628C">
              <w:rPr>
                <w:rFonts w:ascii="Arial" w:hAnsi="Arial" w:cs="Arial"/>
                <w:b/>
                <w:lang w:val="en-GB"/>
              </w:rPr>
              <w:t>-diagnosed depression in participants with 12-month MDD</w:t>
            </w:r>
          </w:p>
        </w:tc>
        <w:tc>
          <w:tcPr>
            <w:tcW w:w="2977" w:type="dxa"/>
          </w:tcPr>
          <w:p w14:paraId="7383601F" w14:textId="77777777" w:rsidR="004D3772" w:rsidRPr="006A628C" w:rsidRDefault="004D3772" w:rsidP="00C80924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A628C">
              <w:rPr>
                <w:rFonts w:ascii="Arial" w:hAnsi="Arial" w:cs="Arial"/>
                <w:b/>
                <w:lang w:val="en-GB"/>
              </w:rPr>
              <w:t>No 12-month clinician-diagnosed depression in participants without 12-month MD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0D9BA02" w14:textId="2844131D" w:rsidR="004D3772" w:rsidRPr="006A628C" w:rsidRDefault="004D3772" w:rsidP="00C80924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A628C">
              <w:rPr>
                <w:rFonts w:ascii="Arial" w:hAnsi="Arial" w:cs="Arial"/>
                <w:b/>
                <w:lang w:val="en-US"/>
              </w:rPr>
              <w:t>12-month c</w:t>
            </w:r>
            <w:proofErr w:type="spellStart"/>
            <w:r w:rsidRPr="006A628C">
              <w:rPr>
                <w:rFonts w:ascii="Arial" w:hAnsi="Arial" w:cs="Arial"/>
                <w:b/>
                <w:lang w:val="en-GB"/>
              </w:rPr>
              <w:t>linician</w:t>
            </w:r>
            <w:proofErr w:type="spellEnd"/>
            <w:r w:rsidRPr="006A628C">
              <w:rPr>
                <w:rFonts w:ascii="Arial" w:hAnsi="Arial" w:cs="Arial"/>
                <w:b/>
                <w:lang w:val="en-GB"/>
              </w:rPr>
              <w:t>-diagnosed depression in participants with 12-month MD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098A8EA" w14:textId="569E0C09" w:rsidR="004D3772" w:rsidRPr="006A628C" w:rsidRDefault="004D3772" w:rsidP="00C80924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A628C">
              <w:rPr>
                <w:rFonts w:ascii="Arial" w:hAnsi="Arial" w:cs="Arial"/>
                <w:b/>
                <w:lang w:val="en-GB"/>
              </w:rPr>
              <w:t>No 12-month clinician-diagnosed depression in participants without 12-month MDD</w:t>
            </w:r>
          </w:p>
        </w:tc>
      </w:tr>
      <w:tr w:rsidR="00247641" w:rsidRPr="006A628C" w14:paraId="782FA074" w14:textId="4B94CC2F" w:rsidTr="00247641">
        <w:tc>
          <w:tcPr>
            <w:tcW w:w="2013" w:type="dxa"/>
            <w:vAlign w:val="center"/>
          </w:tcPr>
          <w:p w14:paraId="5B4EC31E" w14:textId="77777777" w:rsidR="00247641" w:rsidRPr="006A628C" w:rsidRDefault="00247641" w:rsidP="00C80924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77A03474" w14:textId="77777777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6A628C">
              <w:rPr>
                <w:rFonts w:ascii="Arial" w:eastAsia="Times New Roman" w:hAnsi="Arial" w:cs="Arial"/>
              </w:rPr>
              <w:t>%(w) (95%CI)</w:t>
            </w:r>
          </w:p>
        </w:tc>
        <w:tc>
          <w:tcPr>
            <w:tcW w:w="2977" w:type="dxa"/>
            <w:vAlign w:val="center"/>
          </w:tcPr>
          <w:p w14:paraId="58094F2F" w14:textId="77777777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6A628C">
              <w:rPr>
                <w:rFonts w:ascii="Arial" w:eastAsia="Times New Roman" w:hAnsi="Arial" w:cs="Arial"/>
              </w:rPr>
              <w:t>%(w) (95%CI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D518B5" w14:textId="1BC1F939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6A628C">
              <w:rPr>
                <w:rFonts w:ascii="Arial" w:eastAsia="Times New Roman" w:hAnsi="Arial" w:cs="Arial"/>
              </w:rPr>
              <w:t>%(w) (95%CI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66A033D" w14:textId="7B82C862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6A628C">
              <w:rPr>
                <w:rFonts w:ascii="Arial" w:eastAsia="Times New Roman" w:hAnsi="Arial" w:cs="Arial"/>
              </w:rPr>
              <w:t>%(w) (95%CI)</w:t>
            </w:r>
          </w:p>
        </w:tc>
      </w:tr>
      <w:tr w:rsidR="00247641" w:rsidRPr="006A628C" w14:paraId="3B2E62CE" w14:textId="4C0AFEAC" w:rsidTr="00247641">
        <w:tc>
          <w:tcPr>
            <w:tcW w:w="2013" w:type="dxa"/>
            <w:vAlign w:val="center"/>
          </w:tcPr>
          <w:p w14:paraId="562B6EEF" w14:textId="77777777" w:rsidR="00247641" w:rsidRPr="006A628C" w:rsidRDefault="00247641" w:rsidP="00C80924">
            <w:pPr>
              <w:spacing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6A628C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693" w:type="dxa"/>
            <w:vAlign w:val="center"/>
          </w:tcPr>
          <w:p w14:paraId="5B4BBD22" w14:textId="5170EA03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.5 (30.0-47.8)</w:t>
            </w:r>
          </w:p>
        </w:tc>
        <w:tc>
          <w:tcPr>
            <w:tcW w:w="2977" w:type="dxa"/>
            <w:vAlign w:val="bottom"/>
          </w:tcPr>
          <w:p w14:paraId="03A3BA4A" w14:textId="5B3A9A5E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5.9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94.6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6.9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D7E50AE" w14:textId="3D46221A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 xml:space="preserve">21.5 </w:t>
            </w:r>
            <w:r w:rsidR="006830BC">
              <w:rPr>
                <w:rFonts w:ascii="Arial" w:eastAsia="Times New Roman" w:hAnsi="Arial" w:cs="Arial"/>
              </w:rPr>
              <w:t>(</w:t>
            </w:r>
            <w:r w:rsidRPr="00247641">
              <w:rPr>
                <w:rFonts w:ascii="Arial" w:eastAsia="Times New Roman" w:hAnsi="Arial" w:cs="Arial"/>
              </w:rPr>
              <w:t>10.7</w:t>
            </w:r>
            <w:r w:rsidR="006830BC">
              <w:rPr>
                <w:rFonts w:ascii="Arial" w:eastAsia="Times New Roman" w:hAnsi="Arial" w:cs="Arial"/>
              </w:rPr>
              <w:t>-</w:t>
            </w:r>
            <w:r w:rsidRPr="00247641">
              <w:rPr>
                <w:rFonts w:ascii="Arial" w:eastAsia="Times New Roman" w:hAnsi="Arial" w:cs="Arial"/>
              </w:rPr>
              <w:t>38.5</w:t>
            </w:r>
            <w:r w:rsidR="006830B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5CD8D936" w14:textId="2AFFF63B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 xml:space="preserve">95.5 </w:t>
            </w:r>
            <w:r w:rsidR="006830BC">
              <w:rPr>
                <w:rFonts w:ascii="Arial" w:eastAsia="Times New Roman" w:hAnsi="Arial" w:cs="Arial"/>
              </w:rPr>
              <w:t>(</w:t>
            </w:r>
            <w:r w:rsidRPr="00247641">
              <w:rPr>
                <w:rFonts w:ascii="Arial" w:eastAsia="Times New Roman" w:hAnsi="Arial" w:cs="Arial"/>
              </w:rPr>
              <w:t>93.6</w:t>
            </w:r>
            <w:r w:rsidR="006830BC">
              <w:rPr>
                <w:rFonts w:ascii="Arial" w:eastAsia="Times New Roman" w:hAnsi="Arial" w:cs="Arial"/>
              </w:rPr>
              <w:t>-</w:t>
            </w:r>
            <w:r w:rsidRPr="00247641">
              <w:rPr>
                <w:rFonts w:ascii="Arial" w:eastAsia="Times New Roman" w:hAnsi="Arial" w:cs="Arial"/>
              </w:rPr>
              <w:t>96.9</w:t>
            </w:r>
            <w:r w:rsidR="006830BC">
              <w:rPr>
                <w:rFonts w:ascii="Arial" w:eastAsia="Times New Roman" w:hAnsi="Arial" w:cs="Arial"/>
              </w:rPr>
              <w:t>)</w:t>
            </w:r>
          </w:p>
        </w:tc>
      </w:tr>
      <w:tr w:rsidR="004D3772" w:rsidRPr="006A628C" w14:paraId="37F26B1F" w14:textId="77777777" w:rsidTr="00247641">
        <w:tc>
          <w:tcPr>
            <w:tcW w:w="13637" w:type="dxa"/>
            <w:gridSpan w:val="5"/>
            <w:shd w:val="clear" w:color="auto" w:fill="auto"/>
            <w:vAlign w:val="center"/>
          </w:tcPr>
          <w:p w14:paraId="682A4052" w14:textId="22BDC455" w:rsidR="004D3772" w:rsidRPr="006A628C" w:rsidRDefault="004D3772" w:rsidP="004D377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hAnsi="Arial" w:cs="Arial"/>
                <w:lang w:val="en-GB"/>
              </w:rPr>
              <w:t>Sex</w:t>
            </w:r>
          </w:p>
        </w:tc>
      </w:tr>
      <w:tr w:rsidR="00247641" w:rsidRPr="006A628C" w14:paraId="4675AAB7" w14:textId="0611C676" w:rsidTr="00247641">
        <w:tc>
          <w:tcPr>
            <w:tcW w:w="2013" w:type="dxa"/>
            <w:vAlign w:val="center"/>
          </w:tcPr>
          <w:p w14:paraId="41B3DAE9" w14:textId="77777777" w:rsidR="00247641" w:rsidRPr="006A628C" w:rsidRDefault="00247641" w:rsidP="00C80924">
            <w:pPr>
              <w:spacing w:line="360" w:lineRule="auto"/>
              <w:ind w:firstLine="284"/>
              <w:rPr>
                <w:rFonts w:ascii="Arial" w:eastAsia="Times New Roman" w:hAnsi="Arial" w:cs="Arial"/>
                <w:bCs/>
                <w:lang w:val="en-US"/>
              </w:rPr>
            </w:pPr>
            <w:r w:rsidRPr="006A628C">
              <w:rPr>
                <w:rFonts w:ascii="Arial" w:hAnsi="Arial" w:cs="Arial"/>
                <w:lang w:val="en-GB"/>
              </w:rPr>
              <w:t>Men</w:t>
            </w:r>
          </w:p>
        </w:tc>
        <w:tc>
          <w:tcPr>
            <w:tcW w:w="2693" w:type="dxa"/>
            <w:vAlign w:val="center"/>
          </w:tcPr>
          <w:p w14:paraId="2BE1F36A" w14:textId="15727270" w:rsidR="00247641" w:rsidRPr="006A628C" w:rsidRDefault="00247641" w:rsidP="00247641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.3 (</w:t>
            </w:r>
            <w:r w:rsidRPr="00247641">
              <w:rPr>
                <w:rFonts w:ascii="Arial" w:eastAsia="Times New Roman" w:hAnsi="Arial" w:cs="Arial"/>
              </w:rPr>
              <w:t>24.9</w:t>
            </w:r>
            <w:r>
              <w:rPr>
                <w:rFonts w:ascii="Arial" w:eastAsia="Times New Roman" w:hAnsi="Arial" w:cs="Arial"/>
              </w:rPr>
              <w:t>-</w:t>
            </w:r>
            <w:r w:rsidRPr="00247641">
              <w:rPr>
                <w:rFonts w:ascii="Arial" w:eastAsia="Times New Roman" w:hAnsi="Arial" w:cs="Arial"/>
              </w:rPr>
              <w:t>51.6</w:t>
            </w:r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977" w:type="dxa"/>
            <w:vAlign w:val="center"/>
          </w:tcPr>
          <w:p w14:paraId="1643EA06" w14:textId="6E81915C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7.4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96.3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8.2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ABFD4D2" w14:textId="068F401F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36.5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14.8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65.6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2F7482C" w14:textId="2A39F39D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8.0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96.0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9.0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247641" w:rsidRPr="006A628C" w14:paraId="35421419" w14:textId="1398BFBD" w:rsidTr="00247641">
        <w:tc>
          <w:tcPr>
            <w:tcW w:w="2013" w:type="dxa"/>
            <w:vAlign w:val="center"/>
          </w:tcPr>
          <w:p w14:paraId="2B2313B6" w14:textId="77777777" w:rsidR="00247641" w:rsidRPr="006A628C" w:rsidRDefault="00247641" w:rsidP="00C80924">
            <w:pPr>
              <w:spacing w:line="360" w:lineRule="auto"/>
              <w:ind w:firstLine="284"/>
              <w:rPr>
                <w:rFonts w:ascii="Arial" w:eastAsia="Times New Roman" w:hAnsi="Arial" w:cs="Arial"/>
                <w:bCs/>
                <w:lang w:val="en-US"/>
              </w:rPr>
            </w:pPr>
            <w:r w:rsidRPr="006A628C">
              <w:rPr>
                <w:rFonts w:ascii="Arial" w:eastAsia="Times New Roman" w:hAnsi="Arial" w:cs="Arial"/>
                <w:bCs/>
                <w:lang w:val="en-US"/>
              </w:rPr>
              <w:t>Women</w:t>
            </w:r>
          </w:p>
        </w:tc>
        <w:tc>
          <w:tcPr>
            <w:tcW w:w="2693" w:type="dxa"/>
            <w:vAlign w:val="center"/>
          </w:tcPr>
          <w:p w14:paraId="7BB7EFCD" w14:textId="16A97ACC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39.2 </w:t>
            </w:r>
            <w:r w:rsidR="006830BC">
              <w:rPr>
                <w:rFonts w:ascii="Arial" w:eastAsia="Times New Roman" w:hAnsi="Arial" w:cs="Arial"/>
              </w:rPr>
              <w:t>(</w:t>
            </w:r>
            <w:r w:rsidRPr="00247641">
              <w:rPr>
                <w:rFonts w:ascii="Arial" w:eastAsia="Times New Roman" w:hAnsi="Arial" w:cs="Arial"/>
              </w:rPr>
              <w:t>27.7</w:t>
            </w:r>
            <w:r w:rsidR="006830BC">
              <w:rPr>
                <w:rFonts w:ascii="Arial" w:eastAsia="Times New Roman" w:hAnsi="Arial" w:cs="Arial"/>
              </w:rPr>
              <w:t>-</w:t>
            </w:r>
            <w:r w:rsidRPr="00247641">
              <w:rPr>
                <w:rFonts w:ascii="Arial" w:eastAsia="Times New Roman" w:hAnsi="Arial" w:cs="Arial"/>
              </w:rPr>
              <w:t>52.0</w:t>
            </w:r>
            <w:r w:rsidR="006830B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977" w:type="dxa"/>
            <w:vAlign w:val="center"/>
          </w:tcPr>
          <w:p w14:paraId="5A777EA3" w14:textId="57221CD1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4.4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91.9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6.1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DCBDB74" w14:textId="0756317F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17.9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8.1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34.9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660083F5" w14:textId="1FB3FBCB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3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89.3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5.5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4D3772" w:rsidRPr="006A628C" w14:paraId="1F2CE059" w14:textId="77777777" w:rsidTr="00247641">
        <w:tc>
          <w:tcPr>
            <w:tcW w:w="13637" w:type="dxa"/>
            <w:gridSpan w:val="5"/>
            <w:shd w:val="clear" w:color="auto" w:fill="auto"/>
            <w:vAlign w:val="center"/>
          </w:tcPr>
          <w:p w14:paraId="7246BF7C" w14:textId="087E9422" w:rsidR="004D3772" w:rsidRPr="006A628C" w:rsidRDefault="004D3772" w:rsidP="004D377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hAnsi="Arial" w:cs="Arial"/>
                <w:lang w:val="en-GB"/>
              </w:rPr>
              <w:t>Age group (years)</w:t>
            </w:r>
          </w:p>
        </w:tc>
      </w:tr>
      <w:tr w:rsidR="00247641" w:rsidRPr="006A628C" w14:paraId="085310EB" w14:textId="3CD34717" w:rsidTr="00247641">
        <w:tc>
          <w:tcPr>
            <w:tcW w:w="2013" w:type="dxa"/>
            <w:vAlign w:val="center"/>
          </w:tcPr>
          <w:p w14:paraId="1B39DFF0" w14:textId="77777777" w:rsidR="00247641" w:rsidRPr="006A628C" w:rsidRDefault="00247641" w:rsidP="00C80924">
            <w:pPr>
              <w:spacing w:line="360" w:lineRule="auto"/>
              <w:ind w:firstLine="284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eastAsia="Times New Roman" w:hAnsi="Arial" w:cs="Arial"/>
                <w:lang w:val="en-US"/>
              </w:rPr>
              <w:t>18-29 years</w:t>
            </w:r>
          </w:p>
        </w:tc>
        <w:tc>
          <w:tcPr>
            <w:tcW w:w="2693" w:type="dxa"/>
            <w:vAlign w:val="center"/>
          </w:tcPr>
          <w:p w14:paraId="1650ADF7" w14:textId="6F2E765E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31.8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16.4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52.6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14:paraId="302EA3EA" w14:textId="1CA2A8E0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8.4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95.9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9.4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5ED2D827" w14:textId="4416EA41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11.1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3.4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30.6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05B0537" w14:textId="429F72C5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9.0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96.5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9.7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247641" w:rsidRPr="006A628C" w14:paraId="0475FE57" w14:textId="0EE3C9E1" w:rsidTr="00247641">
        <w:tc>
          <w:tcPr>
            <w:tcW w:w="2013" w:type="dxa"/>
            <w:vAlign w:val="center"/>
          </w:tcPr>
          <w:p w14:paraId="75BCB0BB" w14:textId="77777777" w:rsidR="00247641" w:rsidRPr="006A628C" w:rsidRDefault="00247641" w:rsidP="00C80924">
            <w:pPr>
              <w:spacing w:line="360" w:lineRule="auto"/>
              <w:ind w:firstLine="284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eastAsia="Times New Roman" w:hAnsi="Arial" w:cs="Arial"/>
                <w:lang w:val="en-US"/>
              </w:rPr>
              <w:t>30-44 years</w:t>
            </w:r>
          </w:p>
        </w:tc>
        <w:tc>
          <w:tcPr>
            <w:tcW w:w="2693" w:type="dxa"/>
            <w:vAlign w:val="center"/>
          </w:tcPr>
          <w:p w14:paraId="62D4D9F6" w14:textId="5973BB40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21.8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8.8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44.7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14:paraId="1ABA9F17" w14:textId="7CF4F577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97.4 (</w:t>
            </w:r>
            <w:r w:rsidRPr="00247641">
              <w:rPr>
                <w:rFonts w:ascii="Arial" w:eastAsia="Times New Roman" w:hAnsi="Arial" w:cs="Arial"/>
                <w:lang w:val="en-US"/>
              </w:rPr>
              <w:t>95.3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8.6</w:t>
            </w:r>
            <w:r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EFC213A" w14:textId="4AF5DD1F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17.5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2.6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63.2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53C4675F" w14:textId="4A234E82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8.2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95.1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9.4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247641" w:rsidRPr="006A628C" w14:paraId="20B68A7F" w14:textId="30BE8EEA" w:rsidTr="00247641">
        <w:tc>
          <w:tcPr>
            <w:tcW w:w="2013" w:type="dxa"/>
            <w:vAlign w:val="center"/>
          </w:tcPr>
          <w:p w14:paraId="3DAAFFEF" w14:textId="77777777" w:rsidR="00247641" w:rsidRPr="006A628C" w:rsidRDefault="00247641" w:rsidP="00C80924">
            <w:pPr>
              <w:spacing w:line="360" w:lineRule="auto"/>
              <w:ind w:firstLine="284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eastAsia="Times New Roman" w:hAnsi="Arial" w:cs="Arial"/>
                <w:lang w:val="en-US"/>
              </w:rPr>
              <w:t>45-64 years</w:t>
            </w:r>
          </w:p>
        </w:tc>
        <w:tc>
          <w:tcPr>
            <w:tcW w:w="2693" w:type="dxa"/>
            <w:vAlign w:val="center"/>
          </w:tcPr>
          <w:p w14:paraId="642953BB" w14:textId="57DD49DE" w:rsidR="00247641" w:rsidRPr="006A628C" w:rsidRDefault="00247641" w:rsidP="00247641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53.4 (</w:t>
            </w:r>
            <w:r w:rsidRPr="00247641">
              <w:rPr>
                <w:rFonts w:ascii="Arial" w:eastAsia="Times New Roman" w:hAnsi="Arial" w:cs="Arial"/>
                <w:lang w:val="en-US"/>
              </w:rPr>
              <w:t>40.3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66.1</w:t>
            </w:r>
            <w:r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14:paraId="207E19F5" w14:textId="5F67B744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94.4 (91.5-96.4)</w:t>
            </w:r>
          </w:p>
        </w:tc>
        <w:tc>
          <w:tcPr>
            <w:tcW w:w="2977" w:type="dxa"/>
            <w:shd w:val="clear" w:color="auto" w:fill="auto"/>
          </w:tcPr>
          <w:p w14:paraId="22241EA8" w14:textId="396A2BFB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38.4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20.4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60.3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97D73F6" w14:textId="029B3336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1.5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87.5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4.3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247641" w:rsidRPr="006A628C" w14:paraId="45D88A5C" w14:textId="7CD66CBF" w:rsidTr="00247641">
        <w:tc>
          <w:tcPr>
            <w:tcW w:w="2013" w:type="dxa"/>
            <w:vAlign w:val="center"/>
          </w:tcPr>
          <w:p w14:paraId="15EBF059" w14:textId="77777777" w:rsidR="00247641" w:rsidRPr="006A628C" w:rsidRDefault="00247641" w:rsidP="00C80924">
            <w:pPr>
              <w:spacing w:line="360" w:lineRule="auto"/>
              <w:ind w:firstLine="284"/>
              <w:rPr>
                <w:rFonts w:ascii="Arial" w:eastAsia="Times New Roman" w:hAnsi="Arial" w:cs="Arial"/>
                <w:lang w:val="en-US"/>
              </w:rPr>
            </w:pPr>
            <w:r w:rsidRPr="006A628C">
              <w:rPr>
                <w:rFonts w:ascii="Arial" w:eastAsia="Times New Roman" w:hAnsi="Arial" w:cs="Arial"/>
                <w:lang w:val="en-US"/>
              </w:rPr>
              <w:t>65-79 years</w:t>
            </w:r>
          </w:p>
        </w:tc>
        <w:tc>
          <w:tcPr>
            <w:tcW w:w="2693" w:type="dxa"/>
            <w:vAlign w:val="center"/>
          </w:tcPr>
          <w:p w14:paraId="17704161" w14:textId="37673BB1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47.5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26.5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69.3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14:paraId="4888DECF" w14:textId="0CA3E519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4.8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92.5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6.4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6A92116" w14:textId="2979AE9B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30.1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10.2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61.8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916C70F" w14:textId="064891F8" w:rsidR="00247641" w:rsidRPr="006A628C" w:rsidRDefault="00247641" w:rsidP="00C80924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95.6 </w:t>
            </w:r>
            <w:r w:rsidR="006830BC">
              <w:rPr>
                <w:rFonts w:ascii="Arial" w:eastAsia="Times New Roman" w:hAnsi="Arial" w:cs="Arial"/>
                <w:lang w:val="en-US"/>
              </w:rPr>
              <w:t>(</w:t>
            </w:r>
            <w:r w:rsidRPr="00247641">
              <w:rPr>
                <w:rFonts w:ascii="Arial" w:eastAsia="Times New Roman" w:hAnsi="Arial" w:cs="Arial"/>
                <w:lang w:val="en-US"/>
              </w:rPr>
              <w:t>83.4</w:t>
            </w:r>
            <w:r w:rsidR="006830BC">
              <w:rPr>
                <w:rFonts w:ascii="Arial" w:eastAsia="Times New Roman" w:hAnsi="Arial" w:cs="Arial"/>
                <w:lang w:val="en-US"/>
              </w:rPr>
              <w:t>-</w:t>
            </w:r>
            <w:r w:rsidRPr="00247641">
              <w:rPr>
                <w:rFonts w:ascii="Arial" w:eastAsia="Times New Roman" w:hAnsi="Arial" w:cs="Arial"/>
                <w:lang w:val="en-US"/>
              </w:rPr>
              <w:t>99.0</w:t>
            </w:r>
            <w:r w:rsidR="006830BC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</w:tbl>
    <w:p w14:paraId="553120CE" w14:textId="77777777" w:rsidR="008E5A46" w:rsidRDefault="008E5A46" w:rsidP="00067B49">
      <w:pPr>
        <w:spacing w:after="0"/>
        <w:rPr>
          <w:rFonts w:ascii="Arial" w:eastAsia="Times New Roman" w:hAnsi="Arial" w:cs="Arial"/>
          <w:sz w:val="18"/>
          <w:szCs w:val="18"/>
          <w:vertAlign w:val="superscript"/>
          <w:lang w:val="en-US"/>
        </w:rPr>
      </w:pPr>
    </w:p>
    <w:p w14:paraId="4B74BFDC" w14:textId="408B441B" w:rsidR="00DC0BEC" w:rsidRPr="00067B49" w:rsidRDefault="00DC0BEC" w:rsidP="00067B49">
      <w:pPr>
        <w:spacing w:after="0"/>
        <w:rPr>
          <w:lang w:val="en-GB"/>
        </w:rPr>
      </w:pPr>
    </w:p>
    <w:sectPr w:rsidR="00DC0BEC" w:rsidRPr="00067B49" w:rsidSect="00C809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B49"/>
    <w:rsid w:val="000054A4"/>
    <w:rsid w:val="00006217"/>
    <w:rsid w:val="00012033"/>
    <w:rsid w:val="00016EEA"/>
    <w:rsid w:val="00027682"/>
    <w:rsid w:val="00031250"/>
    <w:rsid w:val="0003447A"/>
    <w:rsid w:val="000350A0"/>
    <w:rsid w:val="00044A2E"/>
    <w:rsid w:val="000465D2"/>
    <w:rsid w:val="00046BCC"/>
    <w:rsid w:val="000513C0"/>
    <w:rsid w:val="00054568"/>
    <w:rsid w:val="000548C2"/>
    <w:rsid w:val="000564E0"/>
    <w:rsid w:val="000606F1"/>
    <w:rsid w:val="000649BA"/>
    <w:rsid w:val="00066505"/>
    <w:rsid w:val="00067B49"/>
    <w:rsid w:val="0007082A"/>
    <w:rsid w:val="00070AA2"/>
    <w:rsid w:val="0007522F"/>
    <w:rsid w:val="00080C00"/>
    <w:rsid w:val="00083EE7"/>
    <w:rsid w:val="00091003"/>
    <w:rsid w:val="00091D1A"/>
    <w:rsid w:val="00094E9B"/>
    <w:rsid w:val="000A7295"/>
    <w:rsid w:val="000A7E0F"/>
    <w:rsid w:val="000B0382"/>
    <w:rsid w:val="000B0491"/>
    <w:rsid w:val="000B39A0"/>
    <w:rsid w:val="000B477E"/>
    <w:rsid w:val="000C53B9"/>
    <w:rsid w:val="000C7CAE"/>
    <w:rsid w:val="000D010A"/>
    <w:rsid w:val="000D06A1"/>
    <w:rsid w:val="000D30F9"/>
    <w:rsid w:val="000D34B5"/>
    <w:rsid w:val="000D618F"/>
    <w:rsid w:val="000D699B"/>
    <w:rsid w:val="000D7355"/>
    <w:rsid w:val="000E3C88"/>
    <w:rsid w:val="000F0469"/>
    <w:rsid w:val="000F0C70"/>
    <w:rsid w:val="000F1E50"/>
    <w:rsid w:val="000F2FDE"/>
    <w:rsid w:val="000F466C"/>
    <w:rsid w:val="000F5BB4"/>
    <w:rsid w:val="00102E61"/>
    <w:rsid w:val="00102FD6"/>
    <w:rsid w:val="00104CC1"/>
    <w:rsid w:val="00107BE8"/>
    <w:rsid w:val="0011349E"/>
    <w:rsid w:val="00113F47"/>
    <w:rsid w:val="00115257"/>
    <w:rsid w:val="001202DA"/>
    <w:rsid w:val="00120E56"/>
    <w:rsid w:val="00121CFD"/>
    <w:rsid w:val="00122A58"/>
    <w:rsid w:val="00127813"/>
    <w:rsid w:val="00132801"/>
    <w:rsid w:val="001419A9"/>
    <w:rsid w:val="001440C1"/>
    <w:rsid w:val="001441C5"/>
    <w:rsid w:val="00145459"/>
    <w:rsid w:val="001469E6"/>
    <w:rsid w:val="0014781E"/>
    <w:rsid w:val="00150229"/>
    <w:rsid w:val="001543AC"/>
    <w:rsid w:val="0015507E"/>
    <w:rsid w:val="0015571F"/>
    <w:rsid w:val="00170154"/>
    <w:rsid w:val="00171161"/>
    <w:rsid w:val="0017151B"/>
    <w:rsid w:val="00174873"/>
    <w:rsid w:val="001814BF"/>
    <w:rsid w:val="001823A4"/>
    <w:rsid w:val="00183493"/>
    <w:rsid w:val="001848E4"/>
    <w:rsid w:val="00184DA2"/>
    <w:rsid w:val="00185DD9"/>
    <w:rsid w:val="0018713A"/>
    <w:rsid w:val="00187AF8"/>
    <w:rsid w:val="00187DE5"/>
    <w:rsid w:val="00191262"/>
    <w:rsid w:val="00191D08"/>
    <w:rsid w:val="00194E3D"/>
    <w:rsid w:val="00195BBE"/>
    <w:rsid w:val="001A01BA"/>
    <w:rsid w:val="001A2140"/>
    <w:rsid w:val="001A2417"/>
    <w:rsid w:val="001A5A5F"/>
    <w:rsid w:val="001B219D"/>
    <w:rsid w:val="001B396D"/>
    <w:rsid w:val="001C1A43"/>
    <w:rsid w:val="001C5948"/>
    <w:rsid w:val="001C6327"/>
    <w:rsid w:val="001C64B0"/>
    <w:rsid w:val="001C72DD"/>
    <w:rsid w:val="001C7E46"/>
    <w:rsid w:val="001D298B"/>
    <w:rsid w:val="001D367F"/>
    <w:rsid w:val="001D719D"/>
    <w:rsid w:val="001E4F88"/>
    <w:rsid w:val="001E4FD8"/>
    <w:rsid w:val="001E61B5"/>
    <w:rsid w:val="001F024E"/>
    <w:rsid w:val="001F231B"/>
    <w:rsid w:val="001F585E"/>
    <w:rsid w:val="001F7C2C"/>
    <w:rsid w:val="002034A9"/>
    <w:rsid w:val="002045C3"/>
    <w:rsid w:val="002047D9"/>
    <w:rsid w:val="0021234B"/>
    <w:rsid w:val="00212F76"/>
    <w:rsid w:val="002131F8"/>
    <w:rsid w:val="00223098"/>
    <w:rsid w:val="0022443A"/>
    <w:rsid w:val="002269A5"/>
    <w:rsid w:val="00231F27"/>
    <w:rsid w:val="0023461D"/>
    <w:rsid w:val="002360DD"/>
    <w:rsid w:val="00240635"/>
    <w:rsid w:val="002413C1"/>
    <w:rsid w:val="0024381A"/>
    <w:rsid w:val="00243C48"/>
    <w:rsid w:val="00244E92"/>
    <w:rsid w:val="00247641"/>
    <w:rsid w:val="00247CF3"/>
    <w:rsid w:val="002513AD"/>
    <w:rsid w:val="00251C59"/>
    <w:rsid w:val="00256925"/>
    <w:rsid w:val="002611B0"/>
    <w:rsid w:val="00261CEB"/>
    <w:rsid w:val="00264B4E"/>
    <w:rsid w:val="00265950"/>
    <w:rsid w:val="00271E01"/>
    <w:rsid w:val="00272245"/>
    <w:rsid w:val="00272B0B"/>
    <w:rsid w:val="002751F9"/>
    <w:rsid w:val="00276B5E"/>
    <w:rsid w:val="00283709"/>
    <w:rsid w:val="00290133"/>
    <w:rsid w:val="0029046B"/>
    <w:rsid w:val="0029161E"/>
    <w:rsid w:val="00292295"/>
    <w:rsid w:val="002950CC"/>
    <w:rsid w:val="002A1347"/>
    <w:rsid w:val="002A28A9"/>
    <w:rsid w:val="002A2952"/>
    <w:rsid w:val="002A46F0"/>
    <w:rsid w:val="002A4C01"/>
    <w:rsid w:val="002A6336"/>
    <w:rsid w:val="002A7F01"/>
    <w:rsid w:val="002B0D41"/>
    <w:rsid w:val="002B2A78"/>
    <w:rsid w:val="002B47A0"/>
    <w:rsid w:val="002B660A"/>
    <w:rsid w:val="002B6C1A"/>
    <w:rsid w:val="002B7D1A"/>
    <w:rsid w:val="002C3A59"/>
    <w:rsid w:val="002C5E64"/>
    <w:rsid w:val="002D0D6C"/>
    <w:rsid w:val="002D1493"/>
    <w:rsid w:val="002D1978"/>
    <w:rsid w:val="002D241A"/>
    <w:rsid w:val="002D4347"/>
    <w:rsid w:val="002D48A8"/>
    <w:rsid w:val="002D4F69"/>
    <w:rsid w:val="002D7943"/>
    <w:rsid w:val="002D7D52"/>
    <w:rsid w:val="002E2CF3"/>
    <w:rsid w:val="002E6E2A"/>
    <w:rsid w:val="002E7CB7"/>
    <w:rsid w:val="002F0B9E"/>
    <w:rsid w:val="00302F65"/>
    <w:rsid w:val="0030429F"/>
    <w:rsid w:val="003070A4"/>
    <w:rsid w:val="003100B3"/>
    <w:rsid w:val="00311A7B"/>
    <w:rsid w:val="003150C6"/>
    <w:rsid w:val="00315E09"/>
    <w:rsid w:val="00316518"/>
    <w:rsid w:val="0031762F"/>
    <w:rsid w:val="00320E18"/>
    <w:rsid w:val="003236BF"/>
    <w:rsid w:val="00324926"/>
    <w:rsid w:val="00325F75"/>
    <w:rsid w:val="00330C5A"/>
    <w:rsid w:val="0033199A"/>
    <w:rsid w:val="00335FE3"/>
    <w:rsid w:val="00345B31"/>
    <w:rsid w:val="00345B84"/>
    <w:rsid w:val="003464E4"/>
    <w:rsid w:val="00347222"/>
    <w:rsid w:val="00347584"/>
    <w:rsid w:val="00347BC9"/>
    <w:rsid w:val="00347ECC"/>
    <w:rsid w:val="00351123"/>
    <w:rsid w:val="00352200"/>
    <w:rsid w:val="00355177"/>
    <w:rsid w:val="003563E3"/>
    <w:rsid w:val="00366CDA"/>
    <w:rsid w:val="00366DE8"/>
    <w:rsid w:val="00370AC9"/>
    <w:rsid w:val="00371EC0"/>
    <w:rsid w:val="00374FE8"/>
    <w:rsid w:val="00375699"/>
    <w:rsid w:val="00375AA2"/>
    <w:rsid w:val="003760E2"/>
    <w:rsid w:val="00384224"/>
    <w:rsid w:val="00384727"/>
    <w:rsid w:val="00385CC4"/>
    <w:rsid w:val="00387175"/>
    <w:rsid w:val="003947F3"/>
    <w:rsid w:val="003A0C2D"/>
    <w:rsid w:val="003A497E"/>
    <w:rsid w:val="003A76E3"/>
    <w:rsid w:val="003C20C2"/>
    <w:rsid w:val="003C4230"/>
    <w:rsid w:val="003C7252"/>
    <w:rsid w:val="003C72D2"/>
    <w:rsid w:val="003D1990"/>
    <w:rsid w:val="003E0402"/>
    <w:rsid w:val="003E1CDF"/>
    <w:rsid w:val="003E4EAB"/>
    <w:rsid w:val="003E5069"/>
    <w:rsid w:val="003F142F"/>
    <w:rsid w:val="003F2C8D"/>
    <w:rsid w:val="003F43CA"/>
    <w:rsid w:val="00400333"/>
    <w:rsid w:val="00401452"/>
    <w:rsid w:val="00401F19"/>
    <w:rsid w:val="00402C24"/>
    <w:rsid w:val="00406186"/>
    <w:rsid w:val="00406F87"/>
    <w:rsid w:val="00410EFA"/>
    <w:rsid w:val="00411A34"/>
    <w:rsid w:val="00414A36"/>
    <w:rsid w:val="00416A86"/>
    <w:rsid w:val="004174BB"/>
    <w:rsid w:val="00421FFF"/>
    <w:rsid w:val="0042429F"/>
    <w:rsid w:val="00425C4E"/>
    <w:rsid w:val="004266D5"/>
    <w:rsid w:val="00426D65"/>
    <w:rsid w:val="0043078B"/>
    <w:rsid w:val="00433380"/>
    <w:rsid w:val="0043543C"/>
    <w:rsid w:val="00443F3A"/>
    <w:rsid w:val="004440D3"/>
    <w:rsid w:val="00455072"/>
    <w:rsid w:val="0045632E"/>
    <w:rsid w:val="00460EE2"/>
    <w:rsid w:val="004658A4"/>
    <w:rsid w:val="0046776D"/>
    <w:rsid w:val="00472086"/>
    <w:rsid w:val="004732BE"/>
    <w:rsid w:val="00477E22"/>
    <w:rsid w:val="00485BB3"/>
    <w:rsid w:val="00486191"/>
    <w:rsid w:val="004904C3"/>
    <w:rsid w:val="0049187C"/>
    <w:rsid w:val="00492F40"/>
    <w:rsid w:val="00494ECE"/>
    <w:rsid w:val="0049693C"/>
    <w:rsid w:val="00497168"/>
    <w:rsid w:val="004A101B"/>
    <w:rsid w:val="004A18D2"/>
    <w:rsid w:val="004A1AB6"/>
    <w:rsid w:val="004A39BA"/>
    <w:rsid w:val="004A59DD"/>
    <w:rsid w:val="004B2F4B"/>
    <w:rsid w:val="004C077A"/>
    <w:rsid w:val="004C0E08"/>
    <w:rsid w:val="004C7131"/>
    <w:rsid w:val="004C7D21"/>
    <w:rsid w:val="004D1E27"/>
    <w:rsid w:val="004D2055"/>
    <w:rsid w:val="004D338D"/>
    <w:rsid w:val="004D35F7"/>
    <w:rsid w:val="004D3772"/>
    <w:rsid w:val="004D5933"/>
    <w:rsid w:val="004D6EC2"/>
    <w:rsid w:val="004E1978"/>
    <w:rsid w:val="004E4C3E"/>
    <w:rsid w:val="004E65C3"/>
    <w:rsid w:val="004E7BA0"/>
    <w:rsid w:val="004F0C59"/>
    <w:rsid w:val="004F1033"/>
    <w:rsid w:val="004F1385"/>
    <w:rsid w:val="004F19EB"/>
    <w:rsid w:val="004F2639"/>
    <w:rsid w:val="0050377E"/>
    <w:rsid w:val="00505C8B"/>
    <w:rsid w:val="00506670"/>
    <w:rsid w:val="00510650"/>
    <w:rsid w:val="00512453"/>
    <w:rsid w:val="005148A6"/>
    <w:rsid w:val="00514BB1"/>
    <w:rsid w:val="00515565"/>
    <w:rsid w:val="00515648"/>
    <w:rsid w:val="00515CA2"/>
    <w:rsid w:val="005164E1"/>
    <w:rsid w:val="0052271A"/>
    <w:rsid w:val="00525AA6"/>
    <w:rsid w:val="00531B55"/>
    <w:rsid w:val="00531E3F"/>
    <w:rsid w:val="005343D3"/>
    <w:rsid w:val="00535DD6"/>
    <w:rsid w:val="005378B2"/>
    <w:rsid w:val="005412D7"/>
    <w:rsid w:val="0054454B"/>
    <w:rsid w:val="00545E6A"/>
    <w:rsid w:val="00551492"/>
    <w:rsid w:val="00552A97"/>
    <w:rsid w:val="00554B4D"/>
    <w:rsid w:val="0055540B"/>
    <w:rsid w:val="00556E56"/>
    <w:rsid w:val="00557946"/>
    <w:rsid w:val="005611FA"/>
    <w:rsid w:val="0056774A"/>
    <w:rsid w:val="00570DC1"/>
    <w:rsid w:val="0057147A"/>
    <w:rsid w:val="0057557D"/>
    <w:rsid w:val="005755E7"/>
    <w:rsid w:val="005756F8"/>
    <w:rsid w:val="00580589"/>
    <w:rsid w:val="0059413F"/>
    <w:rsid w:val="005A2809"/>
    <w:rsid w:val="005A4243"/>
    <w:rsid w:val="005A640F"/>
    <w:rsid w:val="005B016C"/>
    <w:rsid w:val="005B28A6"/>
    <w:rsid w:val="005B3946"/>
    <w:rsid w:val="005B4C95"/>
    <w:rsid w:val="005B64B0"/>
    <w:rsid w:val="005C3B01"/>
    <w:rsid w:val="005C515C"/>
    <w:rsid w:val="005C596E"/>
    <w:rsid w:val="005C60A6"/>
    <w:rsid w:val="005D03DE"/>
    <w:rsid w:val="005D2011"/>
    <w:rsid w:val="005D21FB"/>
    <w:rsid w:val="005D234A"/>
    <w:rsid w:val="005D2604"/>
    <w:rsid w:val="005D2D4F"/>
    <w:rsid w:val="005D4F0C"/>
    <w:rsid w:val="005D6D09"/>
    <w:rsid w:val="005E2D35"/>
    <w:rsid w:val="005E3707"/>
    <w:rsid w:val="005E4511"/>
    <w:rsid w:val="005F1DD8"/>
    <w:rsid w:val="005F4063"/>
    <w:rsid w:val="006004D4"/>
    <w:rsid w:val="00601317"/>
    <w:rsid w:val="006017DB"/>
    <w:rsid w:val="00603F10"/>
    <w:rsid w:val="006048B0"/>
    <w:rsid w:val="0060641F"/>
    <w:rsid w:val="006140A6"/>
    <w:rsid w:val="0061452F"/>
    <w:rsid w:val="00614B2F"/>
    <w:rsid w:val="00614CCB"/>
    <w:rsid w:val="006151EF"/>
    <w:rsid w:val="0061568A"/>
    <w:rsid w:val="00615707"/>
    <w:rsid w:val="00620581"/>
    <w:rsid w:val="00626AE3"/>
    <w:rsid w:val="00630E91"/>
    <w:rsid w:val="0063134F"/>
    <w:rsid w:val="006324B8"/>
    <w:rsid w:val="0064137C"/>
    <w:rsid w:val="0064662C"/>
    <w:rsid w:val="00652CB0"/>
    <w:rsid w:val="00653026"/>
    <w:rsid w:val="0065639F"/>
    <w:rsid w:val="00664759"/>
    <w:rsid w:val="006647D4"/>
    <w:rsid w:val="0066655A"/>
    <w:rsid w:val="00667929"/>
    <w:rsid w:val="006724D9"/>
    <w:rsid w:val="006742F3"/>
    <w:rsid w:val="006756CC"/>
    <w:rsid w:val="006763DD"/>
    <w:rsid w:val="00677493"/>
    <w:rsid w:val="00682157"/>
    <w:rsid w:val="0068231E"/>
    <w:rsid w:val="006827A8"/>
    <w:rsid w:val="006830BC"/>
    <w:rsid w:val="00683DDB"/>
    <w:rsid w:val="006A10E2"/>
    <w:rsid w:val="006A1ABD"/>
    <w:rsid w:val="006A690B"/>
    <w:rsid w:val="006A7481"/>
    <w:rsid w:val="006B0305"/>
    <w:rsid w:val="006B18BB"/>
    <w:rsid w:val="006B1DD7"/>
    <w:rsid w:val="006B3255"/>
    <w:rsid w:val="006B3C0D"/>
    <w:rsid w:val="006B3CD9"/>
    <w:rsid w:val="006B47D9"/>
    <w:rsid w:val="006B48F3"/>
    <w:rsid w:val="006B7B6E"/>
    <w:rsid w:val="006C3A56"/>
    <w:rsid w:val="006C549F"/>
    <w:rsid w:val="006C6D47"/>
    <w:rsid w:val="006C7CA3"/>
    <w:rsid w:val="006D3535"/>
    <w:rsid w:val="006D504F"/>
    <w:rsid w:val="006D757B"/>
    <w:rsid w:val="006D7ABF"/>
    <w:rsid w:val="006D7EDF"/>
    <w:rsid w:val="006D7FD5"/>
    <w:rsid w:val="006E02AD"/>
    <w:rsid w:val="006E0D78"/>
    <w:rsid w:val="006E3D4D"/>
    <w:rsid w:val="006E502E"/>
    <w:rsid w:val="006E62E3"/>
    <w:rsid w:val="006F4F82"/>
    <w:rsid w:val="006F5494"/>
    <w:rsid w:val="006F6CD7"/>
    <w:rsid w:val="00701F27"/>
    <w:rsid w:val="007022F0"/>
    <w:rsid w:val="00703F2D"/>
    <w:rsid w:val="00704122"/>
    <w:rsid w:val="0070483C"/>
    <w:rsid w:val="0070718F"/>
    <w:rsid w:val="00710FBB"/>
    <w:rsid w:val="0071289D"/>
    <w:rsid w:val="00713C1D"/>
    <w:rsid w:val="00714B22"/>
    <w:rsid w:val="00720FB5"/>
    <w:rsid w:val="007210D4"/>
    <w:rsid w:val="007221B0"/>
    <w:rsid w:val="00725696"/>
    <w:rsid w:val="00725F13"/>
    <w:rsid w:val="007362FB"/>
    <w:rsid w:val="00745C7B"/>
    <w:rsid w:val="007465B6"/>
    <w:rsid w:val="00746CC1"/>
    <w:rsid w:val="0075258C"/>
    <w:rsid w:val="007539FF"/>
    <w:rsid w:val="0075522E"/>
    <w:rsid w:val="00756983"/>
    <w:rsid w:val="00757D0A"/>
    <w:rsid w:val="00760CA3"/>
    <w:rsid w:val="00763A02"/>
    <w:rsid w:val="00765A95"/>
    <w:rsid w:val="007710E5"/>
    <w:rsid w:val="007722AA"/>
    <w:rsid w:val="007737D2"/>
    <w:rsid w:val="00774963"/>
    <w:rsid w:val="00774BAD"/>
    <w:rsid w:val="00775659"/>
    <w:rsid w:val="00777B62"/>
    <w:rsid w:val="00782759"/>
    <w:rsid w:val="007849D0"/>
    <w:rsid w:val="00790380"/>
    <w:rsid w:val="00793DD2"/>
    <w:rsid w:val="007967FC"/>
    <w:rsid w:val="007A0965"/>
    <w:rsid w:val="007A098B"/>
    <w:rsid w:val="007A62BE"/>
    <w:rsid w:val="007A63F8"/>
    <w:rsid w:val="007A7210"/>
    <w:rsid w:val="007B1787"/>
    <w:rsid w:val="007B1E01"/>
    <w:rsid w:val="007B65ED"/>
    <w:rsid w:val="007B6CCE"/>
    <w:rsid w:val="007B7F81"/>
    <w:rsid w:val="007C2926"/>
    <w:rsid w:val="007C2F34"/>
    <w:rsid w:val="007C7C2D"/>
    <w:rsid w:val="007D0EB5"/>
    <w:rsid w:val="007D2436"/>
    <w:rsid w:val="007D55B2"/>
    <w:rsid w:val="007E2234"/>
    <w:rsid w:val="007E3EF2"/>
    <w:rsid w:val="007E66F2"/>
    <w:rsid w:val="007E79C6"/>
    <w:rsid w:val="007F2F9D"/>
    <w:rsid w:val="007F69C3"/>
    <w:rsid w:val="00800CBF"/>
    <w:rsid w:val="00801B1F"/>
    <w:rsid w:val="00803972"/>
    <w:rsid w:val="008044EB"/>
    <w:rsid w:val="008070C4"/>
    <w:rsid w:val="00807913"/>
    <w:rsid w:val="008160EE"/>
    <w:rsid w:val="00823FF8"/>
    <w:rsid w:val="008256F5"/>
    <w:rsid w:val="008258ED"/>
    <w:rsid w:val="0082686B"/>
    <w:rsid w:val="00830B98"/>
    <w:rsid w:val="00836A7D"/>
    <w:rsid w:val="00837739"/>
    <w:rsid w:val="00841992"/>
    <w:rsid w:val="00841F20"/>
    <w:rsid w:val="0084375E"/>
    <w:rsid w:val="00851680"/>
    <w:rsid w:val="0085169C"/>
    <w:rsid w:val="00852A00"/>
    <w:rsid w:val="00852DAE"/>
    <w:rsid w:val="008532CF"/>
    <w:rsid w:val="00853933"/>
    <w:rsid w:val="00853BC0"/>
    <w:rsid w:val="008562A9"/>
    <w:rsid w:val="00860D3D"/>
    <w:rsid w:val="00865557"/>
    <w:rsid w:val="00865938"/>
    <w:rsid w:val="00867BAE"/>
    <w:rsid w:val="00873D8B"/>
    <w:rsid w:val="00875519"/>
    <w:rsid w:val="00875AB0"/>
    <w:rsid w:val="008778F0"/>
    <w:rsid w:val="0088087E"/>
    <w:rsid w:val="00880D2D"/>
    <w:rsid w:val="00881F8C"/>
    <w:rsid w:val="00882D83"/>
    <w:rsid w:val="0088456E"/>
    <w:rsid w:val="00884FD6"/>
    <w:rsid w:val="00885229"/>
    <w:rsid w:val="00885ECD"/>
    <w:rsid w:val="008913C8"/>
    <w:rsid w:val="008919C0"/>
    <w:rsid w:val="0089654D"/>
    <w:rsid w:val="0089693E"/>
    <w:rsid w:val="008A23F5"/>
    <w:rsid w:val="008A5013"/>
    <w:rsid w:val="008A7959"/>
    <w:rsid w:val="008B014C"/>
    <w:rsid w:val="008B0756"/>
    <w:rsid w:val="008C5F18"/>
    <w:rsid w:val="008D08FB"/>
    <w:rsid w:val="008D5044"/>
    <w:rsid w:val="008D7EE1"/>
    <w:rsid w:val="008E1420"/>
    <w:rsid w:val="008E3491"/>
    <w:rsid w:val="008E5A46"/>
    <w:rsid w:val="008F0B3C"/>
    <w:rsid w:val="008F1206"/>
    <w:rsid w:val="00902181"/>
    <w:rsid w:val="009025FA"/>
    <w:rsid w:val="00903C8F"/>
    <w:rsid w:val="0090414A"/>
    <w:rsid w:val="0090494A"/>
    <w:rsid w:val="009052AF"/>
    <w:rsid w:val="00905555"/>
    <w:rsid w:val="00910EB0"/>
    <w:rsid w:val="00914B9E"/>
    <w:rsid w:val="00915A1D"/>
    <w:rsid w:val="0092143A"/>
    <w:rsid w:val="00921BA7"/>
    <w:rsid w:val="00925AC2"/>
    <w:rsid w:val="0093042B"/>
    <w:rsid w:val="00930C98"/>
    <w:rsid w:val="00932655"/>
    <w:rsid w:val="00932EBA"/>
    <w:rsid w:val="00943B98"/>
    <w:rsid w:val="00945130"/>
    <w:rsid w:val="00945FCE"/>
    <w:rsid w:val="00952304"/>
    <w:rsid w:val="00954D15"/>
    <w:rsid w:val="00957170"/>
    <w:rsid w:val="0096091E"/>
    <w:rsid w:val="00962FCD"/>
    <w:rsid w:val="00963AF2"/>
    <w:rsid w:val="00963F5E"/>
    <w:rsid w:val="00967D92"/>
    <w:rsid w:val="00971E84"/>
    <w:rsid w:val="0097404E"/>
    <w:rsid w:val="00974E66"/>
    <w:rsid w:val="00976372"/>
    <w:rsid w:val="009770A9"/>
    <w:rsid w:val="00977B07"/>
    <w:rsid w:val="009807D8"/>
    <w:rsid w:val="00981E05"/>
    <w:rsid w:val="00982830"/>
    <w:rsid w:val="009936EF"/>
    <w:rsid w:val="00994903"/>
    <w:rsid w:val="009957B0"/>
    <w:rsid w:val="00996808"/>
    <w:rsid w:val="00996F7B"/>
    <w:rsid w:val="009A3A9C"/>
    <w:rsid w:val="009A57E6"/>
    <w:rsid w:val="009A7040"/>
    <w:rsid w:val="009B0916"/>
    <w:rsid w:val="009B1BD0"/>
    <w:rsid w:val="009B33DC"/>
    <w:rsid w:val="009C0580"/>
    <w:rsid w:val="009C08A4"/>
    <w:rsid w:val="009C147B"/>
    <w:rsid w:val="009C1758"/>
    <w:rsid w:val="009C2833"/>
    <w:rsid w:val="009C63C9"/>
    <w:rsid w:val="009D7966"/>
    <w:rsid w:val="009D7E3B"/>
    <w:rsid w:val="009E028F"/>
    <w:rsid w:val="009E41F8"/>
    <w:rsid w:val="009E55F4"/>
    <w:rsid w:val="009E5C47"/>
    <w:rsid w:val="009E6625"/>
    <w:rsid w:val="009E689D"/>
    <w:rsid w:val="009F15BB"/>
    <w:rsid w:val="009F2AAC"/>
    <w:rsid w:val="00A04F61"/>
    <w:rsid w:val="00A05886"/>
    <w:rsid w:val="00A059A7"/>
    <w:rsid w:val="00A0643E"/>
    <w:rsid w:val="00A13DFF"/>
    <w:rsid w:val="00A1496B"/>
    <w:rsid w:val="00A23FD0"/>
    <w:rsid w:val="00A25995"/>
    <w:rsid w:val="00A27688"/>
    <w:rsid w:val="00A335BA"/>
    <w:rsid w:val="00A338D9"/>
    <w:rsid w:val="00A34736"/>
    <w:rsid w:val="00A35946"/>
    <w:rsid w:val="00A35DE2"/>
    <w:rsid w:val="00A36269"/>
    <w:rsid w:val="00A37ADA"/>
    <w:rsid w:val="00A4131A"/>
    <w:rsid w:val="00A4171F"/>
    <w:rsid w:val="00A4724E"/>
    <w:rsid w:val="00A5228D"/>
    <w:rsid w:val="00A5247E"/>
    <w:rsid w:val="00A54425"/>
    <w:rsid w:val="00A601FC"/>
    <w:rsid w:val="00A61A2A"/>
    <w:rsid w:val="00A627FE"/>
    <w:rsid w:val="00A66EAF"/>
    <w:rsid w:val="00A67B9A"/>
    <w:rsid w:val="00A67DE4"/>
    <w:rsid w:val="00A8080B"/>
    <w:rsid w:val="00A8328C"/>
    <w:rsid w:val="00A90DA5"/>
    <w:rsid w:val="00A93036"/>
    <w:rsid w:val="00A9599B"/>
    <w:rsid w:val="00AA0289"/>
    <w:rsid w:val="00AA2DD9"/>
    <w:rsid w:val="00AA2F57"/>
    <w:rsid w:val="00AA583E"/>
    <w:rsid w:val="00AA67A3"/>
    <w:rsid w:val="00AB1648"/>
    <w:rsid w:val="00AB3B8B"/>
    <w:rsid w:val="00AB3F33"/>
    <w:rsid w:val="00AB670F"/>
    <w:rsid w:val="00AB69DB"/>
    <w:rsid w:val="00AB7C41"/>
    <w:rsid w:val="00AC0361"/>
    <w:rsid w:val="00AC37E3"/>
    <w:rsid w:val="00AC3902"/>
    <w:rsid w:val="00AC4C10"/>
    <w:rsid w:val="00AC4CE4"/>
    <w:rsid w:val="00AD49FA"/>
    <w:rsid w:val="00AD4AFF"/>
    <w:rsid w:val="00AE2F93"/>
    <w:rsid w:val="00AE5D7B"/>
    <w:rsid w:val="00AF3150"/>
    <w:rsid w:val="00AF3DF0"/>
    <w:rsid w:val="00AF5509"/>
    <w:rsid w:val="00AF5630"/>
    <w:rsid w:val="00B014CD"/>
    <w:rsid w:val="00B01B78"/>
    <w:rsid w:val="00B01D24"/>
    <w:rsid w:val="00B02E1F"/>
    <w:rsid w:val="00B02EE2"/>
    <w:rsid w:val="00B11589"/>
    <w:rsid w:val="00B12A15"/>
    <w:rsid w:val="00B13BE9"/>
    <w:rsid w:val="00B1526F"/>
    <w:rsid w:val="00B23AD8"/>
    <w:rsid w:val="00B24040"/>
    <w:rsid w:val="00B35B13"/>
    <w:rsid w:val="00B37D69"/>
    <w:rsid w:val="00B37EE8"/>
    <w:rsid w:val="00B420C4"/>
    <w:rsid w:val="00B422C9"/>
    <w:rsid w:val="00B52364"/>
    <w:rsid w:val="00B523A3"/>
    <w:rsid w:val="00B55D25"/>
    <w:rsid w:val="00B574DC"/>
    <w:rsid w:val="00B62A69"/>
    <w:rsid w:val="00B63C4D"/>
    <w:rsid w:val="00B6415D"/>
    <w:rsid w:val="00B64601"/>
    <w:rsid w:val="00B6604C"/>
    <w:rsid w:val="00B67440"/>
    <w:rsid w:val="00B67C5E"/>
    <w:rsid w:val="00B708AB"/>
    <w:rsid w:val="00B725EC"/>
    <w:rsid w:val="00B73D20"/>
    <w:rsid w:val="00B73F7B"/>
    <w:rsid w:val="00B750C7"/>
    <w:rsid w:val="00B82564"/>
    <w:rsid w:val="00B8350B"/>
    <w:rsid w:val="00B8584A"/>
    <w:rsid w:val="00B87662"/>
    <w:rsid w:val="00B9039F"/>
    <w:rsid w:val="00B90500"/>
    <w:rsid w:val="00B92F6E"/>
    <w:rsid w:val="00B93056"/>
    <w:rsid w:val="00B94D59"/>
    <w:rsid w:val="00B958F6"/>
    <w:rsid w:val="00B9596C"/>
    <w:rsid w:val="00B97148"/>
    <w:rsid w:val="00B976F9"/>
    <w:rsid w:val="00BA3F60"/>
    <w:rsid w:val="00BA4449"/>
    <w:rsid w:val="00BB1DF3"/>
    <w:rsid w:val="00BC1367"/>
    <w:rsid w:val="00BC576D"/>
    <w:rsid w:val="00BC584A"/>
    <w:rsid w:val="00BC7D8E"/>
    <w:rsid w:val="00BD146F"/>
    <w:rsid w:val="00BD5E95"/>
    <w:rsid w:val="00BD7836"/>
    <w:rsid w:val="00BE0FC9"/>
    <w:rsid w:val="00BE40D3"/>
    <w:rsid w:val="00BE5DEA"/>
    <w:rsid w:val="00BF3796"/>
    <w:rsid w:val="00BF578D"/>
    <w:rsid w:val="00BF5CA8"/>
    <w:rsid w:val="00BF60B6"/>
    <w:rsid w:val="00BF6458"/>
    <w:rsid w:val="00C004E2"/>
    <w:rsid w:val="00C057E2"/>
    <w:rsid w:val="00C06BC5"/>
    <w:rsid w:val="00C10513"/>
    <w:rsid w:val="00C13137"/>
    <w:rsid w:val="00C16D7C"/>
    <w:rsid w:val="00C17F69"/>
    <w:rsid w:val="00C20248"/>
    <w:rsid w:val="00C224A8"/>
    <w:rsid w:val="00C23D9B"/>
    <w:rsid w:val="00C357FA"/>
    <w:rsid w:val="00C403C6"/>
    <w:rsid w:val="00C407FA"/>
    <w:rsid w:val="00C44F21"/>
    <w:rsid w:val="00C45C07"/>
    <w:rsid w:val="00C55A45"/>
    <w:rsid w:val="00C624CF"/>
    <w:rsid w:val="00C656AE"/>
    <w:rsid w:val="00C66F63"/>
    <w:rsid w:val="00C6738C"/>
    <w:rsid w:val="00C716CD"/>
    <w:rsid w:val="00C754B3"/>
    <w:rsid w:val="00C80561"/>
    <w:rsid w:val="00C80924"/>
    <w:rsid w:val="00C82529"/>
    <w:rsid w:val="00C82FA8"/>
    <w:rsid w:val="00C8698D"/>
    <w:rsid w:val="00C907F6"/>
    <w:rsid w:val="00C90A82"/>
    <w:rsid w:val="00C90C1B"/>
    <w:rsid w:val="00C92B6C"/>
    <w:rsid w:val="00C93D8F"/>
    <w:rsid w:val="00C96849"/>
    <w:rsid w:val="00CA0528"/>
    <w:rsid w:val="00CA5BF2"/>
    <w:rsid w:val="00CA796E"/>
    <w:rsid w:val="00CB28B9"/>
    <w:rsid w:val="00CB4846"/>
    <w:rsid w:val="00CB52F6"/>
    <w:rsid w:val="00CB568C"/>
    <w:rsid w:val="00CC1F80"/>
    <w:rsid w:val="00CC3FDB"/>
    <w:rsid w:val="00CC48A2"/>
    <w:rsid w:val="00CC74B5"/>
    <w:rsid w:val="00CD19BA"/>
    <w:rsid w:val="00CD30F1"/>
    <w:rsid w:val="00CD614C"/>
    <w:rsid w:val="00CD7169"/>
    <w:rsid w:val="00CE2B6B"/>
    <w:rsid w:val="00CF193F"/>
    <w:rsid w:val="00D03C97"/>
    <w:rsid w:val="00D03E9A"/>
    <w:rsid w:val="00D0460B"/>
    <w:rsid w:val="00D06189"/>
    <w:rsid w:val="00D11E9F"/>
    <w:rsid w:val="00D13515"/>
    <w:rsid w:val="00D15FA0"/>
    <w:rsid w:val="00D200A1"/>
    <w:rsid w:val="00D21025"/>
    <w:rsid w:val="00D22878"/>
    <w:rsid w:val="00D332EE"/>
    <w:rsid w:val="00D3462C"/>
    <w:rsid w:val="00D35D23"/>
    <w:rsid w:val="00D36BCF"/>
    <w:rsid w:val="00D45F52"/>
    <w:rsid w:val="00D5770A"/>
    <w:rsid w:val="00D57847"/>
    <w:rsid w:val="00D62654"/>
    <w:rsid w:val="00D6389B"/>
    <w:rsid w:val="00D6479C"/>
    <w:rsid w:val="00D665AD"/>
    <w:rsid w:val="00D71DCD"/>
    <w:rsid w:val="00D72961"/>
    <w:rsid w:val="00D7511B"/>
    <w:rsid w:val="00D775E6"/>
    <w:rsid w:val="00D811C8"/>
    <w:rsid w:val="00D82B5D"/>
    <w:rsid w:val="00D873B8"/>
    <w:rsid w:val="00D90A42"/>
    <w:rsid w:val="00DA02E5"/>
    <w:rsid w:val="00DA4924"/>
    <w:rsid w:val="00DA6B86"/>
    <w:rsid w:val="00DA7CF1"/>
    <w:rsid w:val="00DB33EC"/>
    <w:rsid w:val="00DB572D"/>
    <w:rsid w:val="00DB6961"/>
    <w:rsid w:val="00DC0BEC"/>
    <w:rsid w:val="00DC1691"/>
    <w:rsid w:val="00DC6447"/>
    <w:rsid w:val="00DD14FF"/>
    <w:rsid w:val="00DD36B5"/>
    <w:rsid w:val="00DD6C16"/>
    <w:rsid w:val="00DD7334"/>
    <w:rsid w:val="00DD7627"/>
    <w:rsid w:val="00DE2517"/>
    <w:rsid w:val="00DE43A8"/>
    <w:rsid w:val="00DE6003"/>
    <w:rsid w:val="00DF1301"/>
    <w:rsid w:val="00DF379A"/>
    <w:rsid w:val="00DF4E80"/>
    <w:rsid w:val="00DF53F3"/>
    <w:rsid w:val="00DF658B"/>
    <w:rsid w:val="00DF6CE1"/>
    <w:rsid w:val="00E041D6"/>
    <w:rsid w:val="00E067C7"/>
    <w:rsid w:val="00E07442"/>
    <w:rsid w:val="00E07637"/>
    <w:rsid w:val="00E07F18"/>
    <w:rsid w:val="00E10926"/>
    <w:rsid w:val="00E1131E"/>
    <w:rsid w:val="00E14158"/>
    <w:rsid w:val="00E15BF4"/>
    <w:rsid w:val="00E167D7"/>
    <w:rsid w:val="00E1681E"/>
    <w:rsid w:val="00E178EB"/>
    <w:rsid w:val="00E20366"/>
    <w:rsid w:val="00E21424"/>
    <w:rsid w:val="00E22127"/>
    <w:rsid w:val="00E22BB8"/>
    <w:rsid w:val="00E22EA0"/>
    <w:rsid w:val="00E234AA"/>
    <w:rsid w:val="00E255A5"/>
    <w:rsid w:val="00E26781"/>
    <w:rsid w:val="00E27BF4"/>
    <w:rsid w:val="00E317D0"/>
    <w:rsid w:val="00E32938"/>
    <w:rsid w:val="00E32DA1"/>
    <w:rsid w:val="00E333E8"/>
    <w:rsid w:val="00E40909"/>
    <w:rsid w:val="00E41CAE"/>
    <w:rsid w:val="00E44F60"/>
    <w:rsid w:val="00E47BAC"/>
    <w:rsid w:val="00E54D87"/>
    <w:rsid w:val="00E551ED"/>
    <w:rsid w:val="00E56122"/>
    <w:rsid w:val="00E56602"/>
    <w:rsid w:val="00E56806"/>
    <w:rsid w:val="00E72D9F"/>
    <w:rsid w:val="00E74965"/>
    <w:rsid w:val="00E832F3"/>
    <w:rsid w:val="00E84334"/>
    <w:rsid w:val="00E84881"/>
    <w:rsid w:val="00E8649A"/>
    <w:rsid w:val="00E91383"/>
    <w:rsid w:val="00E91EC8"/>
    <w:rsid w:val="00E94F31"/>
    <w:rsid w:val="00E9550D"/>
    <w:rsid w:val="00E96ABF"/>
    <w:rsid w:val="00EA1DA5"/>
    <w:rsid w:val="00EA2A46"/>
    <w:rsid w:val="00EA343D"/>
    <w:rsid w:val="00EA4269"/>
    <w:rsid w:val="00EA4636"/>
    <w:rsid w:val="00EA4C2E"/>
    <w:rsid w:val="00EA4D51"/>
    <w:rsid w:val="00EA4E4E"/>
    <w:rsid w:val="00EB0BFD"/>
    <w:rsid w:val="00EB1DAB"/>
    <w:rsid w:val="00EC4413"/>
    <w:rsid w:val="00EC76ED"/>
    <w:rsid w:val="00ED093B"/>
    <w:rsid w:val="00ED0F4A"/>
    <w:rsid w:val="00ED6743"/>
    <w:rsid w:val="00ED7C87"/>
    <w:rsid w:val="00EE3B65"/>
    <w:rsid w:val="00EF2190"/>
    <w:rsid w:val="00EF3B7D"/>
    <w:rsid w:val="00EF6683"/>
    <w:rsid w:val="00F00612"/>
    <w:rsid w:val="00F00EE5"/>
    <w:rsid w:val="00F0356D"/>
    <w:rsid w:val="00F03786"/>
    <w:rsid w:val="00F057F2"/>
    <w:rsid w:val="00F106D4"/>
    <w:rsid w:val="00F10F32"/>
    <w:rsid w:val="00F11F20"/>
    <w:rsid w:val="00F12D46"/>
    <w:rsid w:val="00F13024"/>
    <w:rsid w:val="00F174A5"/>
    <w:rsid w:val="00F217DE"/>
    <w:rsid w:val="00F23358"/>
    <w:rsid w:val="00F270E7"/>
    <w:rsid w:val="00F27335"/>
    <w:rsid w:val="00F30080"/>
    <w:rsid w:val="00F30138"/>
    <w:rsid w:val="00F3106E"/>
    <w:rsid w:val="00F35E07"/>
    <w:rsid w:val="00F42377"/>
    <w:rsid w:val="00F451BD"/>
    <w:rsid w:val="00F46A0E"/>
    <w:rsid w:val="00F56C02"/>
    <w:rsid w:val="00F60C6D"/>
    <w:rsid w:val="00F61812"/>
    <w:rsid w:val="00F63BE1"/>
    <w:rsid w:val="00F6417A"/>
    <w:rsid w:val="00F6552F"/>
    <w:rsid w:val="00F65B6C"/>
    <w:rsid w:val="00F70996"/>
    <w:rsid w:val="00F7584D"/>
    <w:rsid w:val="00F77B05"/>
    <w:rsid w:val="00F824EC"/>
    <w:rsid w:val="00F84DFE"/>
    <w:rsid w:val="00F92825"/>
    <w:rsid w:val="00F95622"/>
    <w:rsid w:val="00FA136C"/>
    <w:rsid w:val="00FA5D0F"/>
    <w:rsid w:val="00FA77A0"/>
    <w:rsid w:val="00FB3F00"/>
    <w:rsid w:val="00FB3F2D"/>
    <w:rsid w:val="00FB521E"/>
    <w:rsid w:val="00FB5225"/>
    <w:rsid w:val="00FB592C"/>
    <w:rsid w:val="00FB5A87"/>
    <w:rsid w:val="00FB5CAF"/>
    <w:rsid w:val="00FC2436"/>
    <w:rsid w:val="00FC3C95"/>
    <w:rsid w:val="00FC5DF0"/>
    <w:rsid w:val="00FC6F3A"/>
    <w:rsid w:val="00FC75F5"/>
    <w:rsid w:val="00FD18E6"/>
    <w:rsid w:val="00FD5928"/>
    <w:rsid w:val="00FD7156"/>
    <w:rsid w:val="00FE11A2"/>
    <w:rsid w:val="00FE2691"/>
    <w:rsid w:val="00FE3642"/>
    <w:rsid w:val="00FE4083"/>
    <w:rsid w:val="00FE4B25"/>
    <w:rsid w:val="00FE69D4"/>
    <w:rsid w:val="00FE7111"/>
    <w:rsid w:val="00FF324D"/>
    <w:rsid w:val="00FF3259"/>
    <w:rsid w:val="00FF535D"/>
    <w:rsid w:val="00FF621F"/>
    <w:rsid w:val="00FF62E2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8A6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7B4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09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D37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7B4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09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D37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40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60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ke, Ulrike</dc:creator>
  <cp:lastModifiedBy>UM</cp:lastModifiedBy>
  <cp:revision>15</cp:revision>
  <dcterms:created xsi:type="dcterms:W3CDTF">2016-05-30T16:19:00Z</dcterms:created>
  <dcterms:modified xsi:type="dcterms:W3CDTF">2016-12-23T06:21:00Z</dcterms:modified>
</cp:coreProperties>
</file>